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0FDAE" w14:textId="73DC42E0" w:rsidR="00192743" w:rsidRPr="00BF598B" w:rsidRDefault="00192743">
      <w:pPr>
        <w:rPr>
          <w:rFonts w:ascii="Arial" w:hAnsi="Arial" w:cs="Arial"/>
        </w:rPr>
      </w:pPr>
    </w:p>
    <w:p w14:paraId="2786AA64" w14:textId="4CD713FB" w:rsidR="00B81789" w:rsidRPr="00BF598B" w:rsidRDefault="0054202D" w:rsidP="00B81789">
      <w:pPr>
        <w:spacing w:before="120" w:line="480" w:lineRule="auto"/>
        <w:jc w:val="center"/>
        <w:rPr>
          <w:rFonts w:ascii="Arial" w:hAnsi="Arial" w:cs="Arial"/>
          <w:b/>
        </w:rPr>
      </w:pPr>
      <w:r w:rsidRPr="00BF598B">
        <w:rPr>
          <w:noProof/>
          <w:lang w:eastAsia="zh-CN"/>
        </w:rPr>
        <w:drawing>
          <wp:inline distT="0" distB="0" distL="0" distR="0" wp14:anchorId="7226552E" wp14:editId="45AF9DE6">
            <wp:extent cx="3277713" cy="3124547"/>
            <wp:effectExtent l="0" t="0" r="0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93732" cy="313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5CBDB" w14:textId="6000A789" w:rsidR="00192743" w:rsidRPr="00BF598B" w:rsidRDefault="00192743" w:rsidP="00B81789">
      <w:pPr>
        <w:spacing w:before="120" w:line="480" w:lineRule="auto"/>
        <w:rPr>
          <w:rFonts w:ascii="Arial" w:hAnsi="Arial" w:cs="Arial"/>
          <w:b/>
        </w:rPr>
      </w:pPr>
      <w:r w:rsidRPr="00BF598B">
        <w:rPr>
          <w:rFonts w:ascii="Arial" w:hAnsi="Arial" w:cs="Arial"/>
          <w:b/>
        </w:rPr>
        <w:t>Supplemental Figure 1. Adenosine levels in the brainstem of naïve and epileptic mice</w:t>
      </w:r>
    </w:p>
    <w:p w14:paraId="46D0BC42" w14:textId="77777777" w:rsidR="00AE1F6A" w:rsidRDefault="00192743" w:rsidP="00D20F6D">
      <w:pPr>
        <w:spacing w:before="120" w:line="432" w:lineRule="auto"/>
        <w:jc w:val="both"/>
        <w:rPr>
          <w:rFonts w:ascii="Arial" w:hAnsi="Arial" w:cs="Arial"/>
        </w:rPr>
      </w:pPr>
      <w:r w:rsidRPr="00BF598B">
        <w:rPr>
          <w:rFonts w:ascii="Arial" w:hAnsi="Arial" w:cs="Arial"/>
        </w:rPr>
        <w:t xml:space="preserve">Adenosine (ADO) levels in the brainstem of </w:t>
      </w:r>
      <w:r w:rsidR="003D09D1" w:rsidRPr="00BF598B">
        <w:rPr>
          <w:rFonts w:ascii="Arial" w:hAnsi="Arial" w:cs="Arial"/>
        </w:rPr>
        <w:t xml:space="preserve">IHKA modeled </w:t>
      </w:r>
      <w:r w:rsidRPr="00BF598B">
        <w:rPr>
          <w:rFonts w:ascii="Arial" w:hAnsi="Arial" w:cs="Arial"/>
        </w:rPr>
        <w:t xml:space="preserve">epileptic and </w:t>
      </w:r>
      <w:r w:rsidR="003D09D1" w:rsidRPr="00BF598B">
        <w:rPr>
          <w:rFonts w:ascii="Arial" w:hAnsi="Arial" w:cs="Arial"/>
        </w:rPr>
        <w:t xml:space="preserve">Sham controls of both </w:t>
      </w:r>
      <w:r w:rsidRPr="00BF598B">
        <w:rPr>
          <w:rFonts w:ascii="Arial" w:hAnsi="Arial" w:cs="Arial"/>
        </w:rPr>
        <w:t xml:space="preserve">Adk +/- </w:t>
      </w:r>
      <w:r w:rsidR="003D09D1" w:rsidRPr="00BF598B">
        <w:rPr>
          <w:rFonts w:ascii="Arial" w:hAnsi="Arial" w:cs="Arial"/>
        </w:rPr>
        <w:t xml:space="preserve">mutants </w:t>
      </w:r>
      <w:r w:rsidRPr="00BF598B">
        <w:rPr>
          <w:rFonts w:ascii="Arial" w:hAnsi="Arial" w:cs="Arial"/>
        </w:rPr>
        <w:t>were measured via HPLC along with corresponding WT controls</w:t>
      </w:r>
      <w:r w:rsidR="003D09D1" w:rsidRPr="00BF598B">
        <w:rPr>
          <w:rFonts w:ascii="Arial" w:hAnsi="Arial" w:cs="Arial"/>
        </w:rPr>
        <w:t xml:space="preserve"> </w:t>
      </w:r>
      <w:r w:rsidR="0054202D" w:rsidRPr="00BF598B">
        <w:rPr>
          <w:rFonts w:ascii="Arial" w:hAnsi="Arial" w:cs="Arial"/>
        </w:rPr>
        <w:t>(n = 6 / treatment</w:t>
      </w:r>
      <w:r w:rsidR="000F4120" w:rsidRPr="00BF598B">
        <w:rPr>
          <w:rFonts w:ascii="Arial" w:hAnsi="Arial" w:cs="Arial"/>
        </w:rPr>
        <w:t>/</w:t>
      </w:r>
      <w:r w:rsidR="0054202D" w:rsidRPr="00BF598B">
        <w:rPr>
          <w:rFonts w:ascii="Arial" w:hAnsi="Arial" w:cs="Arial"/>
        </w:rPr>
        <w:t>genotype)</w:t>
      </w:r>
      <w:r w:rsidRPr="00BF598B">
        <w:rPr>
          <w:rFonts w:ascii="Arial" w:hAnsi="Arial" w:cs="Arial"/>
        </w:rPr>
        <w:t xml:space="preserve">. Samples were taken </w:t>
      </w:r>
      <w:r w:rsidR="003D09D1" w:rsidRPr="00BF598B">
        <w:rPr>
          <w:rFonts w:ascii="Arial" w:hAnsi="Arial" w:cs="Arial"/>
        </w:rPr>
        <w:t xml:space="preserve">four </w:t>
      </w:r>
      <w:r w:rsidRPr="00BF598B">
        <w:rPr>
          <w:rFonts w:ascii="Arial" w:hAnsi="Arial" w:cs="Arial"/>
        </w:rPr>
        <w:t>weeks after IHKA-injection</w:t>
      </w:r>
      <w:r w:rsidR="003D09D1" w:rsidRPr="00BF598B">
        <w:rPr>
          <w:rFonts w:ascii="Arial" w:hAnsi="Arial" w:cs="Arial"/>
        </w:rPr>
        <w:t xml:space="preserve"> or intrahippocampal sham injection of saline (200 µL)</w:t>
      </w:r>
      <w:r w:rsidRPr="00BF598B">
        <w:rPr>
          <w:rFonts w:ascii="Arial" w:hAnsi="Arial" w:cs="Arial"/>
        </w:rPr>
        <w:t xml:space="preserve">. </w:t>
      </w:r>
      <w:r w:rsidR="003D09D1" w:rsidRPr="00BF598B">
        <w:rPr>
          <w:rFonts w:ascii="Arial" w:hAnsi="Arial" w:cs="Arial"/>
        </w:rPr>
        <w:t xml:space="preserve">The Two way ANOVA analysis showed </w:t>
      </w:r>
      <w:r w:rsidR="0054202D" w:rsidRPr="00BF598B">
        <w:rPr>
          <w:rFonts w:ascii="Arial" w:hAnsi="Arial" w:cs="Arial"/>
        </w:rPr>
        <w:t>a significant effect of treatment factor [</w:t>
      </w:r>
      <w:proofErr w:type="gramStart"/>
      <w:r w:rsidR="0054202D" w:rsidRPr="00BF598B">
        <w:rPr>
          <w:rFonts w:ascii="Arial" w:hAnsi="Arial" w:cs="Arial"/>
        </w:rPr>
        <w:t>F(</w:t>
      </w:r>
      <w:proofErr w:type="gramEnd"/>
      <w:r w:rsidR="0054202D" w:rsidRPr="00BF598B">
        <w:rPr>
          <w:rFonts w:ascii="Arial" w:hAnsi="Arial" w:cs="Arial"/>
        </w:rPr>
        <w:t>1,20) = 32.17, p&lt;0.0001] and a significant effect of genotype factor [F(1,20) = 11.17, p=0.0032]</w:t>
      </w:r>
      <w:r w:rsidR="003D09D1" w:rsidRPr="00BF598B">
        <w:rPr>
          <w:rFonts w:ascii="Arial" w:hAnsi="Arial" w:cs="Arial"/>
        </w:rPr>
        <w:t>. Multiple comparisons of the HPLC data showed that the (i) Adk+/- mutants had a tendency of higher baseline brainstem adenosine level vs naïve WT mice, but not reached a statistical significance (p=0.</w:t>
      </w:r>
      <w:r w:rsidR="0054202D" w:rsidRPr="00BF598B">
        <w:rPr>
          <w:rFonts w:ascii="Arial" w:hAnsi="Arial" w:cs="Arial"/>
        </w:rPr>
        <w:t>4352</w:t>
      </w:r>
      <w:r w:rsidR="00B81789" w:rsidRPr="00BF598B">
        <w:rPr>
          <w:rFonts w:ascii="Arial" w:hAnsi="Arial" w:cs="Arial"/>
        </w:rPr>
        <w:t>, n=</w:t>
      </w:r>
      <w:r w:rsidR="0054202D" w:rsidRPr="00BF598B">
        <w:rPr>
          <w:rFonts w:ascii="Arial" w:hAnsi="Arial" w:cs="Arial"/>
        </w:rPr>
        <w:t xml:space="preserve"> </w:t>
      </w:r>
      <w:r w:rsidR="00B81789" w:rsidRPr="00BF598B">
        <w:rPr>
          <w:rFonts w:ascii="Arial" w:hAnsi="Arial" w:cs="Arial"/>
        </w:rPr>
        <w:t>6</w:t>
      </w:r>
      <w:r w:rsidR="0054202D" w:rsidRPr="00BF598B">
        <w:rPr>
          <w:rFonts w:ascii="Arial" w:hAnsi="Arial" w:cs="Arial"/>
        </w:rPr>
        <w:t xml:space="preserve"> per group</w:t>
      </w:r>
      <w:r w:rsidR="003D09D1" w:rsidRPr="00BF598B">
        <w:rPr>
          <w:rFonts w:ascii="Arial" w:hAnsi="Arial" w:cs="Arial"/>
        </w:rPr>
        <w:t xml:space="preserve">); (ii) </w:t>
      </w:r>
      <w:r w:rsidR="0054202D" w:rsidRPr="00BF598B">
        <w:rPr>
          <w:rFonts w:ascii="Arial" w:hAnsi="Arial" w:cs="Arial"/>
        </w:rPr>
        <w:t>brainstem adenosine levels in epileptic Adk+/- mutants and WTs were both significantly higher vs their corresponding basal levels (p = 0.0005 and p = 0.0222, n = 6 per genotype per treatment)</w:t>
      </w:r>
      <w:r w:rsidR="0050149D" w:rsidRPr="00BF598B">
        <w:rPr>
          <w:rFonts w:ascii="Arial" w:hAnsi="Arial" w:cs="Arial"/>
        </w:rPr>
        <w:t>;</w:t>
      </w:r>
      <w:r w:rsidR="003D09D1" w:rsidRPr="00BF598B">
        <w:rPr>
          <w:rFonts w:ascii="Arial" w:hAnsi="Arial" w:cs="Arial"/>
        </w:rPr>
        <w:t xml:space="preserve"> </w:t>
      </w:r>
      <w:r w:rsidR="0054202D" w:rsidRPr="00BF598B">
        <w:rPr>
          <w:rFonts w:ascii="Arial" w:hAnsi="Arial" w:cs="Arial"/>
        </w:rPr>
        <w:t>and (iii)</w:t>
      </w:r>
      <w:r w:rsidR="0050149D" w:rsidRPr="00BF598B">
        <w:rPr>
          <w:rFonts w:ascii="Arial" w:hAnsi="Arial" w:cs="Arial"/>
        </w:rPr>
        <w:t xml:space="preserve"> importantly,</w:t>
      </w:r>
      <w:r w:rsidR="0054202D" w:rsidRPr="00BF598B">
        <w:rPr>
          <w:rFonts w:ascii="Arial" w:hAnsi="Arial" w:cs="Arial"/>
        </w:rPr>
        <w:t xml:space="preserve"> </w:t>
      </w:r>
      <w:r w:rsidR="003D09D1" w:rsidRPr="00BF598B">
        <w:rPr>
          <w:rFonts w:ascii="Arial" w:hAnsi="Arial" w:cs="Arial"/>
        </w:rPr>
        <w:t xml:space="preserve">the brainstem adenosine levels in epileptic </w:t>
      </w:r>
      <w:r w:rsidR="0054202D" w:rsidRPr="00BF598B">
        <w:rPr>
          <w:rFonts w:ascii="Arial" w:hAnsi="Arial" w:cs="Arial"/>
        </w:rPr>
        <w:t>Adk+/- mutants</w:t>
      </w:r>
      <w:r w:rsidR="003D09D1" w:rsidRPr="00BF598B">
        <w:rPr>
          <w:rFonts w:ascii="Arial" w:hAnsi="Arial" w:cs="Arial"/>
        </w:rPr>
        <w:t xml:space="preserve"> were significantly higher than </w:t>
      </w:r>
      <w:r w:rsidR="0054202D" w:rsidRPr="00BF598B">
        <w:rPr>
          <w:rFonts w:ascii="Arial" w:hAnsi="Arial" w:cs="Arial"/>
        </w:rPr>
        <w:t xml:space="preserve">epileptic </w:t>
      </w:r>
      <w:r w:rsidR="003D09D1" w:rsidRPr="00BF598B">
        <w:rPr>
          <w:rFonts w:ascii="Arial" w:hAnsi="Arial" w:cs="Arial"/>
        </w:rPr>
        <w:t>WT</w:t>
      </w:r>
      <w:r w:rsidR="0054202D" w:rsidRPr="00BF598B">
        <w:rPr>
          <w:rFonts w:ascii="Arial" w:hAnsi="Arial" w:cs="Arial"/>
        </w:rPr>
        <w:t>s</w:t>
      </w:r>
      <w:r w:rsidR="003D09D1" w:rsidRPr="00BF598B">
        <w:rPr>
          <w:rFonts w:ascii="Arial" w:hAnsi="Arial" w:cs="Arial"/>
        </w:rPr>
        <w:t xml:space="preserve"> (p = </w:t>
      </w:r>
      <w:r w:rsidR="0054202D" w:rsidRPr="00BF598B">
        <w:rPr>
          <w:rFonts w:ascii="Arial" w:hAnsi="Arial" w:cs="Arial"/>
        </w:rPr>
        <w:t>p=0.0220</w:t>
      </w:r>
      <w:r w:rsidR="00B81789" w:rsidRPr="00BF598B">
        <w:rPr>
          <w:rFonts w:ascii="Arial" w:hAnsi="Arial" w:cs="Arial"/>
        </w:rPr>
        <w:t>, n=</w:t>
      </w:r>
      <w:r w:rsidR="0054202D" w:rsidRPr="00BF598B">
        <w:rPr>
          <w:rFonts w:ascii="Arial" w:hAnsi="Arial" w:cs="Arial"/>
        </w:rPr>
        <w:t xml:space="preserve"> </w:t>
      </w:r>
      <w:r w:rsidR="00B81789" w:rsidRPr="00BF598B">
        <w:rPr>
          <w:rFonts w:ascii="Arial" w:hAnsi="Arial" w:cs="Arial"/>
        </w:rPr>
        <w:t>6</w:t>
      </w:r>
      <w:r w:rsidR="0054202D" w:rsidRPr="00BF598B">
        <w:rPr>
          <w:rFonts w:ascii="Arial" w:hAnsi="Arial" w:cs="Arial"/>
        </w:rPr>
        <w:t xml:space="preserve"> per genotype</w:t>
      </w:r>
      <w:r w:rsidR="003D09D1" w:rsidRPr="00BF598B">
        <w:rPr>
          <w:rFonts w:ascii="Arial" w:hAnsi="Arial" w:cs="Arial"/>
        </w:rPr>
        <w:t>)</w:t>
      </w:r>
      <w:r w:rsidR="00B81789" w:rsidRPr="00BF598B">
        <w:rPr>
          <w:rFonts w:ascii="Arial" w:hAnsi="Arial" w:cs="Arial"/>
        </w:rPr>
        <w:t>.</w:t>
      </w:r>
      <w:r w:rsidR="003D09D1" w:rsidRPr="00BF598B">
        <w:rPr>
          <w:rFonts w:ascii="Arial" w:hAnsi="Arial" w:cs="Arial"/>
        </w:rPr>
        <w:t xml:space="preserve"> </w:t>
      </w:r>
      <w:r w:rsidR="00B81789" w:rsidRPr="00BF598B">
        <w:rPr>
          <w:rFonts w:ascii="Arial" w:hAnsi="Arial" w:cs="Arial"/>
        </w:rPr>
        <w:t>Data are mean ± SEM. *p&lt;0.05, vs corresponding Adk+/- sham controls.</w:t>
      </w:r>
      <w:r w:rsidR="0054202D" w:rsidRPr="00BF598B">
        <w:rPr>
          <w:rFonts w:ascii="Arial" w:hAnsi="Arial" w:cs="Arial"/>
        </w:rPr>
        <w:t xml:space="preserve"> </w:t>
      </w:r>
    </w:p>
    <w:p w14:paraId="733086B3" w14:textId="29A1FF6D" w:rsidR="00192743" w:rsidRPr="00BF598B" w:rsidRDefault="003D09D1" w:rsidP="00D20F6D">
      <w:pPr>
        <w:spacing w:before="120" w:line="432" w:lineRule="auto"/>
        <w:jc w:val="both"/>
        <w:rPr>
          <w:rFonts w:ascii="Arial" w:hAnsi="Arial" w:cs="Arial"/>
        </w:rPr>
      </w:pPr>
      <w:r w:rsidRPr="00BF598B">
        <w:rPr>
          <w:rFonts w:ascii="Arial" w:hAnsi="Arial" w:cs="Arial"/>
        </w:rPr>
        <w:t>These data suggest that the Adk+/- mutant has reduced compensatory adaptation in adenosine removal under chronic epilepsy condition</w:t>
      </w:r>
      <w:r w:rsidR="00B81789" w:rsidRPr="00BF598B">
        <w:rPr>
          <w:rFonts w:ascii="Arial" w:hAnsi="Arial" w:cs="Arial"/>
        </w:rPr>
        <w:t>, which</w:t>
      </w:r>
      <w:r w:rsidRPr="00BF598B">
        <w:rPr>
          <w:rFonts w:ascii="Arial" w:hAnsi="Arial" w:cs="Arial"/>
        </w:rPr>
        <w:t xml:space="preserve"> may contribute to the increased risk of SUDEP events in Adk+/- mutants.</w:t>
      </w:r>
    </w:p>
    <w:p w14:paraId="47F0814E" w14:textId="1AFE8D1D" w:rsidR="00C201B6" w:rsidRPr="00BF598B" w:rsidRDefault="00C201B6" w:rsidP="00C201B6">
      <w:pPr>
        <w:spacing w:before="120" w:line="480" w:lineRule="auto"/>
        <w:jc w:val="center"/>
        <w:rPr>
          <w:rFonts w:ascii="Arial" w:hAnsi="Arial" w:cs="Arial"/>
          <w:b/>
        </w:rPr>
      </w:pPr>
      <w:r w:rsidRPr="00BF598B">
        <w:rPr>
          <w:rFonts w:ascii="Times New Roman" w:hAnsi="Times New Roman" w:cs="Times New Roman"/>
          <w:noProof/>
          <w:szCs w:val="24"/>
          <w:lang w:eastAsia="zh-CN"/>
        </w:rPr>
        <w:lastRenderedPageBreak/>
        <w:drawing>
          <wp:inline distT="0" distB="0" distL="0" distR="0" wp14:anchorId="58ED16C6" wp14:editId="1DB5EA7E">
            <wp:extent cx="2926080" cy="2819213"/>
            <wp:effectExtent l="0" t="0" r="762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667" cy="2822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B4C2EF" w14:textId="14280C89" w:rsidR="00A22393" w:rsidRPr="00BF598B" w:rsidRDefault="00C201B6" w:rsidP="00C201B6">
      <w:pPr>
        <w:spacing w:before="120" w:line="480" w:lineRule="auto"/>
        <w:rPr>
          <w:rFonts w:ascii="Arial" w:hAnsi="Arial" w:cs="Arial"/>
        </w:rPr>
      </w:pPr>
      <w:r w:rsidRPr="00BF598B">
        <w:rPr>
          <w:rFonts w:ascii="Arial" w:hAnsi="Arial" w:cs="Arial"/>
          <w:b/>
        </w:rPr>
        <w:t>Supplemental Figure 2. Demonstration of the NTS LFP recording site using unstained raw slides</w:t>
      </w:r>
      <w:r w:rsidR="00A22393" w:rsidRPr="00BF598B">
        <w:rPr>
          <w:rFonts w:ascii="Arial" w:hAnsi="Arial" w:cs="Arial"/>
        </w:rPr>
        <w:t xml:space="preserve">. </w:t>
      </w:r>
    </w:p>
    <w:p w14:paraId="55094F93" w14:textId="01056307" w:rsidR="00A22393" w:rsidRPr="00BF598B" w:rsidRDefault="00A22393" w:rsidP="00C201B6">
      <w:pPr>
        <w:spacing w:before="120" w:line="480" w:lineRule="auto"/>
        <w:rPr>
          <w:rFonts w:ascii="Arial" w:hAnsi="Arial" w:cs="Arial"/>
        </w:rPr>
      </w:pPr>
      <w:r w:rsidRPr="00BF598B">
        <w:rPr>
          <w:rFonts w:ascii="Arial" w:hAnsi="Arial" w:cs="Arial"/>
        </w:rPr>
        <w:t>Arrow indicating the track of electrode site for the NTS LFP recording.</w:t>
      </w:r>
    </w:p>
    <w:p w14:paraId="20605833" w14:textId="1F474369" w:rsidR="00A22393" w:rsidRPr="00BF598B" w:rsidRDefault="00A22393" w:rsidP="00C201B6">
      <w:pPr>
        <w:spacing w:before="120" w:line="480" w:lineRule="auto"/>
        <w:rPr>
          <w:rFonts w:ascii="Arial" w:hAnsi="Arial" w:cs="Arial"/>
        </w:rPr>
      </w:pPr>
      <w:r w:rsidRPr="00BF598B">
        <w:rPr>
          <w:noProof/>
          <w:lang w:eastAsia="zh-CN"/>
        </w:rPr>
        <w:lastRenderedPageBreak/>
        <w:drawing>
          <wp:inline distT="0" distB="0" distL="0" distR="0" wp14:anchorId="54700CF6" wp14:editId="0CA33524">
            <wp:extent cx="5857875" cy="598309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61436" cy="5986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6DE65" w14:textId="5F75AE79" w:rsidR="00A22393" w:rsidRPr="00BF598B" w:rsidRDefault="00A22393" w:rsidP="00A22393">
      <w:pPr>
        <w:spacing w:before="120" w:line="432" w:lineRule="auto"/>
        <w:rPr>
          <w:rFonts w:ascii="Arial" w:hAnsi="Arial" w:cs="Arial"/>
          <w:b/>
        </w:rPr>
      </w:pPr>
      <w:r w:rsidRPr="00BF598B">
        <w:rPr>
          <w:rFonts w:ascii="Arial" w:hAnsi="Arial" w:cs="Arial"/>
          <w:b/>
        </w:rPr>
        <w:t>Supplemental Figure 3. Raw trace and power spectrum for Adk</w:t>
      </w:r>
      <w:r w:rsidRPr="00BF598B">
        <w:rPr>
          <w:rFonts w:ascii="Arial" w:hAnsi="Arial" w:cs="Arial"/>
          <w:b/>
          <w:vertAlign w:val="superscript"/>
        </w:rPr>
        <w:t>+/-</w:t>
      </w:r>
      <w:r w:rsidRPr="00BF598B">
        <w:rPr>
          <w:rFonts w:ascii="Arial" w:hAnsi="Arial" w:cs="Arial"/>
          <w:b/>
        </w:rPr>
        <w:t xml:space="preserve"> and WT mice</w:t>
      </w:r>
    </w:p>
    <w:p w14:paraId="7F92ACA3" w14:textId="09498DC5" w:rsidR="00A22393" w:rsidRPr="00BF598B" w:rsidRDefault="00A22393" w:rsidP="00A22393">
      <w:pPr>
        <w:spacing w:before="120" w:line="432" w:lineRule="auto"/>
        <w:rPr>
          <w:rFonts w:ascii="Arial" w:hAnsi="Arial" w:cs="Arial"/>
        </w:rPr>
      </w:pPr>
      <w:r w:rsidRPr="00BF598B">
        <w:rPr>
          <w:rFonts w:ascii="Arial" w:hAnsi="Arial" w:cs="Arial"/>
        </w:rPr>
        <w:t xml:space="preserve">Typical LFP signals from one WT </w:t>
      </w:r>
      <w:r w:rsidRPr="00BF598B">
        <w:rPr>
          <w:rFonts w:ascii="Arial" w:hAnsi="Arial" w:cs="Arial"/>
          <w:b/>
        </w:rPr>
        <w:t>(A)</w:t>
      </w:r>
      <w:r w:rsidRPr="00BF598B">
        <w:rPr>
          <w:rFonts w:ascii="Arial" w:hAnsi="Arial" w:cs="Arial"/>
        </w:rPr>
        <w:t xml:space="preserve"> or Adk</w:t>
      </w:r>
      <w:r w:rsidRPr="00BF598B">
        <w:rPr>
          <w:rFonts w:ascii="Arial" w:hAnsi="Arial" w:cs="Arial"/>
          <w:vertAlign w:val="superscript"/>
        </w:rPr>
        <w:t>+/-</w:t>
      </w:r>
      <w:r w:rsidRPr="00BF598B">
        <w:rPr>
          <w:rFonts w:ascii="Arial" w:hAnsi="Arial" w:cs="Arial"/>
        </w:rPr>
        <w:t xml:space="preserve"> </w:t>
      </w:r>
      <w:r w:rsidRPr="00BF598B">
        <w:rPr>
          <w:rFonts w:ascii="Arial" w:hAnsi="Arial" w:cs="Arial"/>
          <w:b/>
        </w:rPr>
        <w:t>(B)</w:t>
      </w:r>
      <w:r w:rsidRPr="00BF598B">
        <w:rPr>
          <w:rFonts w:ascii="Arial" w:hAnsi="Arial" w:cs="Arial"/>
        </w:rPr>
        <w:t xml:space="preserve"> mouse after saline treatment (top) and subsequent KA injection (bottom). The first row show</w:t>
      </w:r>
      <w:r w:rsidR="000F4120" w:rsidRPr="00BF598B">
        <w:rPr>
          <w:rFonts w:ascii="Arial" w:hAnsi="Arial" w:cs="Arial"/>
        </w:rPr>
        <w:t>s</w:t>
      </w:r>
      <w:r w:rsidRPr="00BF598B">
        <w:rPr>
          <w:rFonts w:ascii="Arial" w:hAnsi="Arial" w:cs="Arial"/>
        </w:rPr>
        <w:t xml:space="preserve"> a 5-sec of the raw trace (WT Saline-raw, </w:t>
      </w:r>
      <w:r w:rsidRPr="00BF598B">
        <w:rPr>
          <w:rFonts w:ascii="Arial" w:hAnsi="Arial" w:cs="Arial"/>
          <w:bCs/>
        </w:rPr>
        <w:t>upper</w:t>
      </w:r>
      <w:r w:rsidRPr="00BF598B">
        <w:rPr>
          <w:rFonts w:ascii="Arial" w:hAnsi="Arial" w:cs="Arial"/>
        </w:rPr>
        <w:t xml:space="preserve"> panel; KA-raw, lower panel); the second to fourth rows show a 5-sec of filtered signals. The typical power spectrum of the above LFP signals was recorded after saline or KA injection in the WT </w:t>
      </w:r>
      <w:r w:rsidRPr="00BF598B">
        <w:rPr>
          <w:rFonts w:ascii="Arial" w:hAnsi="Arial" w:cs="Arial"/>
          <w:b/>
        </w:rPr>
        <w:t>(C)</w:t>
      </w:r>
      <w:r w:rsidRPr="00BF598B">
        <w:rPr>
          <w:rFonts w:ascii="Arial" w:hAnsi="Arial" w:cs="Arial"/>
        </w:rPr>
        <w:t xml:space="preserve"> or Adk</w:t>
      </w:r>
      <w:r w:rsidRPr="00BF598B">
        <w:rPr>
          <w:rFonts w:ascii="Arial" w:hAnsi="Arial" w:cs="Arial"/>
          <w:vertAlign w:val="superscript"/>
        </w:rPr>
        <w:t>+/-</w:t>
      </w:r>
      <w:r w:rsidRPr="00BF598B">
        <w:rPr>
          <w:rFonts w:ascii="Arial" w:hAnsi="Arial" w:cs="Arial"/>
        </w:rPr>
        <w:t xml:space="preserve"> </w:t>
      </w:r>
      <w:r w:rsidRPr="00BF598B">
        <w:rPr>
          <w:rFonts w:ascii="Arial" w:hAnsi="Arial" w:cs="Arial"/>
          <w:b/>
        </w:rPr>
        <w:t>(D)</w:t>
      </w:r>
      <w:r w:rsidRPr="00BF598B">
        <w:rPr>
          <w:rFonts w:ascii="Arial" w:hAnsi="Arial" w:cs="Arial"/>
        </w:rPr>
        <w:t xml:space="preserve"> mouse.</w:t>
      </w:r>
    </w:p>
    <w:sectPr w:rsidR="00A22393" w:rsidRPr="00BF598B" w:rsidSect="00486E4A">
      <w:footerReference w:type="default" r:id="rId14"/>
      <w:type w:val="continuous"/>
      <w:pgSz w:w="12240" w:h="15840" w:code="1"/>
      <w:pgMar w:top="1138" w:right="1138" w:bottom="1138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02608" w14:textId="77777777" w:rsidR="00765986" w:rsidRDefault="00765986" w:rsidP="00D414E6">
      <w:r>
        <w:separator/>
      </w:r>
    </w:p>
  </w:endnote>
  <w:endnote w:type="continuationSeparator" w:id="0">
    <w:p w14:paraId="28438E71" w14:textId="77777777" w:rsidR="00765986" w:rsidRDefault="00765986" w:rsidP="00D41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0494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38770" w14:textId="3D6A2B99" w:rsidR="000F60C4" w:rsidRDefault="000F6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0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AD4DEA" w14:textId="77777777" w:rsidR="000F60C4" w:rsidRDefault="000F6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356D2" w14:textId="77777777" w:rsidR="00765986" w:rsidRDefault="00765986" w:rsidP="00D414E6">
      <w:r>
        <w:separator/>
      </w:r>
    </w:p>
  </w:footnote>
  <w:footnote w:type="continuationSeparator" w:id="0">
    <w:p w14:paraId="3737C6EE" w14:textId="77777777" w:rsidR="00765986" w:rsidRDefault="00765986" w:rsidP="00D41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A07848"/>
    <w:multiLevelType w:val="hybridMultilevel"/>
    <w:tmpl w:val="4BE4D4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26E47B3"/>
    <w:multiLevelType w:val="hybridMultilevel"/>
    <w:tmpl w:val="E63E8ACE"/>
    <w:lvl w:ilvl="0" w:tplc="A0AED8A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5D7915"/>
    <w:multiLevelType w:val="hybridMultilevel"/>
    <w:tmpl w:val="EA8ED00A"/>
    <w:lvl w:ilvl="0" w:tplc="2E66863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49D08AD"/>
    <w:multiLevelType w:val="hybridMultilevel"/>
    <w:tmpl w:val="163EAF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15D65522"/>
    <w:multiLevelType w:val="hybridMultilevel"/>
    <w:tmpl w:val="A25625CE"/>
    <w:lvl w:ilvl="0" w:tplc="CE7038FC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2415FCB"/>
    <w:multiLevelType w:val="hybridMultilevel"/>
    <w:tmpl w:val="5C349782"/>
    <w:lvl w:ilvl="0" w:tplc="95D44F3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C61E53"/>
    <w:multiLevelType w:val="hybridMultilevel"/>
    <w:tmpl w:val="21D08E10"/>
    <w:lvl w:ilvl="0" w:tplc="04090001">
      <w:start w:val="1"/>
      <w:numFmt w:val="bullet"/>
      <w:lvlText w:val=""/>
      <w:lvlJc w:val="left"/>
      <w:pPr>
        <w:ind w:left="12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5" w:hanging="360"/>
      </w:pPr>
      <w:rPr>
        <w:rFonts w:ascii="Wingdings" w:hAnsi="Wingdings" w:hint="default"/>
      </w:rPr>
    </w:lvl>
  </w:abstractNum>
  <w:abstractNum w:abstractNumId="21" w15:restartNumberingAfterBreak="0">
    <w:nsid w:val="25AE435C"/>
    <w:multiLevelType w:val="hybridMultilevel"/>
    <w:tmpl w:val="D00ABD78"/>
    <w:lvl w:ilvl="0" w:tplc="A0AED8A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E10468"/>
    <w:multiLevelType w:val="multilevel"/>
    <w:tmpl w:val="87BEF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2B047376"/>
    <w:multiLevelType w:val="hybridMultilevel"/>
    <w:tmpl w:val="8ACC37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35E26540"/>
    <w:multiLevelType w:val="hybridMultilevel"/>
    <w:tmpl w:val="430215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3BB53CA2"/>
    <w:multiLevelType w:val="hybridMultilevel"/>
    <w:tmpl w:val="7E225C70"/>
    <w:lvl w:ilvl="0" w:tplc="9C14557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9" w15:restartNumberingAfterBreak="0">
    <w:nsid w:val="3BC832E0"/>
    <w:multiLevelType w:val="hybridMultilevel"/>
    <w:tmpl w:val="F9EEC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5B02509"/>
    <w:multiLevelType w:val="hybridMultilevel"/>
    <w:tmpl w:val="0EC63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3" w15:restartNumberingAfterBreak="0">
    <w:nsid w:val="4C5C3AC5"/>
    <w:multiLevelType w:val="multilevel"/>
    <w:tmpl w:val="563EEF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537D3B63"/>
    <w:multiLevelType w:val="hybridMultilevel"/>
    <w:tmpl w:val="1748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DA6A76"/>
    <w:multiLevelType w:val="hybridMultilevel"/>
    <w:tmpl w:val="3A4E54FC"/>
    <w:lvl w:ilvl="0" w:tplc="42B0EF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747A65"/>
    <w:multiLevelType w:val="hybridMultilevel"/>
    <w:tmpl w:val="18967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8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9" w15:restartNumberingAfterBreak="0">
    <w:nsid w:val="69D14B38"/>
    <w:multiLevelType w:val="hybridMultilevel"/>
    <w:tmpl w:val="DFE048CA"/>
    <w:lvl w:ilvl="0" w:tplc="915CDF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07D3E21"/>
    <w:multiLevelType w:val="hybridMultilevel"/>
    <w:tmpl w:val="AFB41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B56C6B"/>
    <w:multiLevelType w:val="hybridMultilevel"/>
    <w:tmpl w:val="01125A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6624F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 w15:restartNumberingAfterBreak="0">
    <w:nsid w:val="7C3A0724"/>
    <w:multiLevelType w:val="hybridMultilevel"/>
    <w:tmpl w:val="38E8A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16050D"/>
    <w:multiLevelType w:val="hybridMultilevel"/>
    <w:tmpl w:val="B50E4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7" w15:restartNumberingAfterBreak="0">
    <w:nsid w:val="7D9F1372"/>
    <w:multiLevelType w:val="hybridMultilevel"/>
    <w:tmpl w:val="CE5A0770"/>
    <w:lvl w:ilvl="0" w:tplc="A0AED8A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EA71135"/>
    <w:multiLevelType w:val="hybridMultilevel"/>
    <w:tmpl w:val="C3D67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2"/>
  </w:num>
  <w:num w:numId="3">
    <w:abstractNumId w:val="10"/>
  </w:num>
  <w:num w:numId="4">
    <w:abstractNumId w:val="40"/>
  </w:num>
  <w:num w:numId="5">
    <w:abstractNumId w:val="17"/>
  </w:num>
  <w:num w:numId="6">
    <w:abstractNumId w:val="27"/>
  </w:num>
  <w:num w:numId="7">
    <w:abstractNumId w:val="32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25"/>
  </w:num>
  <w:num w:numId="20">
    <w:abstractNumId w:val="38"/>
  </w:num>
  <w:num w:numId="21">
    <w:abstractNumId w:val="30"/>
  </w:num>
  <w:num w:numId="22">
    <w:abstractNumId w:val="11"/>
  </w:num>
  <w:num w:numId="23">
    <w:abstractNumId w:val="46"/>
  </w:num>
  <w:num w:numId="24">
    <w:abstractNumId w:val="34"/>
  </w:num>
  <w:num w:numId="25">
    <w:abstractNumId w:val="24"/>
  </w:num>
  <w:num w:numId="26">
    <w:abstractNumId w:val="47"/>
  </w:num>
  <w:num w:numId="27">
    <w:abstractNumId w:val="14"/>
  </w:num>
  <w:num w:numId="28">
    <w:abstractNumId w:val="21"/>
  </w:num>
  <w:num w:numId="29">
    <w:abstractNumId w:val="36"/>
  </w:num>
  <w:num w:numId="30">
    <w:abstractNumId w:val="45"/>
  </w:num>
  <w:num w:numId="31">
    <w:abstractNumId w:val="43"/>
  </w:num>
  <w:num w:numId="32">
    <w:abstractNumId w:val="35"/>
  </w:num>
  <w:num w:numId="33">
    <w:abstractNumId w:val="26"/>
  </w:num>
  <w:num w:numId="34">
    <w:abstractNumId w:val="16"/>
  </w:num>
  <w:num w:numId="35">
    <w:abstractNumId w:val="33"/>
  </w:num>
  <w:num w:numId="36">
    <w:abstractNumId w:val="18"/>
  </w:num>
  <w:num w:numId="37">
    <w:abstractNumId w:val="28"/>
  </w:num>
  <w:num w:numId="38">
    <w:abstractNumId w:val="13"/>
  </w:num>
  <w:num w:numId="39">
    <w:abstractNumId w:val="42"/>
  </w:num>
  <w:num w:numId="40">
    <w:abstractNumId w:val="15"/>
  </w:num>
  <w:num w:numId="41">
    <w:abstractNumId w:val="19"/>
  </w:num>
  <w:num w:numId="42">
    <w:abstractNumId w:val="31"/>
  </w:num>
  <w:num w:numId="43">
    <w:abstractNumId w:val="44"/>
  </w:num>
  <w:num w:numId="44">
    <w:abstractNumId w:val="20"/>
  </w:num>
  <w:num w:numId="45">
    <w:abstractNumId w:val="29"/>
  </w:num>
  <w:num w:numId="46">
    <w:abstractNumId w:val="48"/>
  </w:num>
  <w:num w:numId="47">
    <w:abstractNumId w:val="39"/>
  </w:num>
  <w:num w:numId="48">
    <w:abstractNumId w:val="41"/>
  </w:num>
  <w:num w:numId="4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NTMwNAECUwMDMyUdpeDU4uLM/DyQAhPzWgANls+u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9sd2f5t2d0ketf215pfdx0tzsaxssffsv&quot;&gt;My EndNote Library_A2AR-PTSD&lt;record-ids&gt;&lt;item&gt;366&lt;/item&gt;&lt;item&gt;591&lt;/item&gt;&lt;item&gt;598&lt;/item&gt;&lt;item&gt;600&lt;/item&gt;&lt;item&gt;781&lt;/item&gt;&lt;item&gt;1583&lt;/item&gt;&lt;item&gt;1589&lt;/item&gt;&lt;item&gt;1615&lt;/item&gt;&lt;item&gt;1632&lt;/item&gt;&lt;item&gt;1640&lt;/item&gt;&lt;item&gt;1651&lt;/item&gt;&lt;item&gt;1653&lt;/item&gt;&lt;item&gt;1657&lt;/item&gt;&lt;item&gt;1694&lt;/item&gt;&lt;item&gt;1700&lt;/item&gt;&lt;item&gt;1751&lt;/item&gt;&lt;item&gt;1754&lt;/item&gt;&lt;item&gt;1755&lt;/item&gt;&lt;item&gt;1757&lt;/item&gt;&lt;item&gt;1792&lt;/item&gt;&lt;item&gt;1911&lt;/item&gt;&lt;item&gt;1936&lt;/item&gt;&lt;item&gt;1937&lt;/item&gt;&lt;item&gt;1957&lt;/item&gt;&lt;item&gt;1961&lt;/item&gt;&lt;item&gt;1964&lt;/item&gt;&lt;item&gt;2039&lt;/item&gt;&lt;item&gt;2071&lt;/item&gt;&lt;item&gt;2287&lt;/item&gt;&lt;item&gt;2289&lt;/item&gt;&lt;item&gt;3994&lt;/item&gt;&lt;item&gt;3996&lt;/item&gt;&lt;item&gt;3998&lt;/item&gt;&lt;item&gt;4014&lt;/item&gt;&lt;item&gt;4054&lt;/item&gt;&lt;item&gt;4065&lt;/item&gt;&lt;item&gt;4078&lt;/item&gt;&lt;item&gt;4083&lt;/item&gt;&lt;item&gt;4084&lt;/item&gt;&lt;item&gt;4106&lt;/item&gt;&lt;item&gt;4132&lt;/item&gt;&lt;item&gt;4133&lt;/item&gt;&lt;item&gt;4134&lt;/item&gt;&lt;item&gt;5401&lt;/item&gt;&lt;item&gt;5406&lt;/item&gt;&lt;item&gt;5467&lt;/item&gt;&lt;item&gt;5473&lt;/item&gt;&lt;item&gt;7499&lt;/item&gt;&lt;item&gt;7502&lt;/item&gt;&lt;item&gt;7507&lt;/item&gt;&lt;item&gt;7508&lt;/item&gt;&lt;item&gt;7509&lt;/item&gt;&lt;item&gt;7511&lt;/item&gt;&lt;item&gt;7517&lt;/item&gt;&lt;item&gt;7521&lt;/item&gt;&lt;item&gt;7580&lt;/item&gt;&lt;item&gt;7588&lt;/item&gt;&lt;/record-ids&gt;&lt;/item&gt;&lt;/Libraries&gt;"/>
  </w:docVars>
  <w:rsids>
    <w:rsidRoot w:val="007B467A"/>
    <w:rsid w:val="0000263A"/>
    <w:rsid w:val="000067B7"/>
    <w:rsid w:val="000068AB"/>
    <w:rsid w:val="00006FAA"/>
    <w:rsid w:val="00006FFA"/>
    <w:rsid w:val="0000790D"/>
    <w:rsid w:val="00011D94"/>
    <w:rsid w:val="00013C05"/>
    <w:rsid w:val="00013FCF"/>
    <w:rsid w:val="000143D9"/>
    <w:rsid w:val="000159EE"/>
    <w:rsid w:val="00021091"/>
    <w:rsid w:val="00021A79"/>
    <w:rsid w:val="00025B4E"/>
    <w:rsid w:val="00027C3A"/>
    <w:rsid w:val="000302CB"/>
    <w:rsid w:val="00030680"/>
    <w:rsid w:val="00031744"/>
    <w:rsid w:val="00032A3B"/>
    <w:rsid w:val="00033DC3"/>
    <w:rsid w:val="000353A1"/>
    <w:rsid w:val="0003605C"/>
    <w:rsid w:val="00036330"/>
    <w:rsid w:val="000365D7"/>
    <w:rsid w:val="000375EF"/>
    <w:rsid w:val="00037791"/>
    <w:rsid w:val="0003789B"/>
    <w:rsid w:val="00040A7C"/>
    <w:rsid w:val="00040CCB"/>
    <w:rsid w:val="000419A4"/>
    <w:rsid w:val="00041D1C"/>
    <w:rsid w:val="0004508F"/>
    <w:rsid w:val="00045448"/>
    <w:rsid w:val="00050DE1"/>
    <w:rsid w:val="00052901"/>
    <w:rsid w:val="00053592"/>
    <w:rsid w:val="00053D6F"/>
    <w:rsid w:val="000548EC"/>
    <w:rsid w:val="000559E9"/>
    <w:rsid w:val="00056CE3"/>
    <w:rsid w:val="000610AC"/>
    <w:rsid w:val="0006183B"/>
    <w:rsid w:val="00062012"/>
    <w:rsid w:val="000641E6"/>
    <w:rsid w:val="00064381"/>
    <w:rsid w:val="00066ADC"/>
    <w:rsid w:val="0006752E"/>
    <w:rsid w:val="000707CA"/>
    <w:rsid w:val="00076FE6"/>
    <w:rsid w:val="00077096"/>
    <w:rsid w:val="000804DF"/>
    <w:rsid w:val="00082104"/>
    <w:rsid w:val="00083C97"/>
    <w:rsid w:val="0008412A"/>
    <w:rsid w:val="000862B5"/>
    <w:rsid w:val="0008674E"/>
    <w:rsid w:val="00086ECA"/>
    <w:rsid w:val="000870EF"/>
    <w:rsid w:val="00090453"/>
    <w:rsid w:val="000907B8"/>
    <w:rsid w:val="00091E50"/>
    <w:rsid w:val="0009217A"/>
    <w:rsid w:val="00095AF9"/>
    <w:rsid w:val="00096063"/>
    <w:rsid w:val="000A108F"/>
    <w:rsid w:val="000A12AE"/>
    <w:rsid w:val="000A1727"/>
    <w:rsid w:val="000A191E"/>
    <w:rsid w:val="000A6D74"/>
    <w:rsid w:val="000A70D6"/>
    <w:rsid w:val="000A743E"/>
    <w:rsid w:val="000B01D7"/>
    <w:rsid w:val="000B076D"/>
    <w:rsid w:val="000B1406"/>
    <w:rsid w:val="000B186A"/>
    <w:rsid w:val="000B1FDB"/>
    <w:rsid w:val="000B3FFF"/>
    <w:rsid w:val="000B4C37"/>
    <w:rsid w:val="000B5B8B"/>
    <w:rsid w:val="000B6A8E"/>
    <w:rsid w:val="000B78F4"/>
    <w:rsid w:val="000B7982"/>
    <w:rsid w:val="000C28B3"/>
    <w:rsid w:val="000C34F0"/>
    <w:rsid w:val="000C43A7"/>
    <w:rsid w:val="000C4881"/>
    <w:rsid w:val="000C7170"/>
    <w:rsid w:val="000C7A6F"/>
    <w:rsid w:val="000D0954"/>
    <w:rsid w:val="000D170A"/>
    <w:rsid w:val="000D47E7"/>
    <w:rsid w:val="000D4ECC"/>
    <w:rsid w:val="000D5C18"/>
    <w:rsid w:val="000D6671"/>
    <w:rsid w:val="000D6C01"/>
    <w:rsid w:val="000D7DDE"/>
    <w:rsid w:val="000E1366"/>
    <w:rsid w:val="000E1E4C"/>
    <w:rsid w:val="000E317C"/>
    <w:rsid w:val="000E39F4"/>
    <w:rsid w:val="000E4986"/>
    <w:rsid w:val="000E4B15"/>
    <w:rsid w:val="000F0A87"/>
    <w:rsid w:val="000F3DFD"/>
    <w:rsid w:val="000F4120"/>
    <w:rsid w:val="000F52C7"/>
    <w:rsid w:val="000F581B"/>
    <w:rsid w:val="000F60C4"/>
    <w:rsid w:val="000F6AA1"/>
    <w:rsid w:val="000F6C1B"/>
    <w:rsid w:val="000F7805"/>
    <w:rsid w:val="00101D73"/>
    <w:rsid w:val="00103E00"/>
    <w:rsid w:val="00104999"/>
    <w:rsid w:val="00105C87"/>
    <w:rsid w:val="00107892"/>
    <w:rsid w:val="00107E79"/>
    <w:rsid w:val="0011135E"/>
    <w:rsid w:val="001126DA"/>
    <w:rsid w:val="00114335"/>
    <w:rsid w:val="00115FBD"/>
    <w:rsid w:val="00116AE3"/>
    <w:rsid w:val="00116EBC"/>
    <w:rsid w:val="00116EC5"/>
    <w:rsid w:val="00120304"/>
    <w:rsid w:val="00120486"/>
    <w:rsid w:val="00120600"/>
    <w:rsid w:val="00121460"/>
    <w:rsid w:val="00122F6A"/>
    <w:rsid w:val="00123DA0"/>
    <w:rsid w:val="001245F8"/>
    <w:rsid w:val="001249A5"/>
    <w:rsid w:val="00125E5F"/>
    <w:rsid w:val="00126F35"/>
    <w:rsid w:val="00127606"/>
    <w:rsid w:val="001367FF"/>
    <w:rsid w:val="00136A6B"/>
    <w:rsid w:val="00136DDF"/>
    <w:rsid w:val="00137627"/>
    <w:rsid w:val="0014198C"/>
    <w:rsid w:val="001433E1"/>
    <w:rsid w:val="001437CF"/>
    <w:rsid w:val="0014467A"/>
    <w:rsid w:val="00145A5C"/>
    <w:rsid w:val="00145E10"/>
    <w:rsid w:val="00145E5F"/>
    <w:rsid w:val="00152736"/>
    <w:rsid w:val="00153600"/>
    <w:rsid w:val="00154DC9"/>
    <w:rsid w:val="00156B6D"/>
    <w:rsid w:val="001574EA"/>
    <w:rsid w:val="00157C75"/>
    <w:rsid w:val="00161677"/>
    <w:rsid w:val="00164D62"/>
    <w:rsid w:val="00165043"/>
    <w:rsid w:val="001670A9"/>
    <w:rsid w:val="001701C9"/>
    <w:rsid w:val="00170756"/>
    <w:rsid w:val="0017096A"/>
    <w:rsid w:val="001709CB"/>
    <w:rsid w:val="00170B5E"/>
    <w:rsid w:val="001720F2"/>
    <w:rsid w:val="00172BB9"/>
    <w:rsid w:val="001737BD"/>
    <w:rsid w:val="0017380A"/>
    <w:rsid w:val="00173978"/>
    <w:rsid w:val="00173FF6"/>
    <w:rsid w:val="00175CB3"/>
    <w:rsid w:val="001768DC"/>
    <w:rsid w:val="001779EC"/>
    <w:rsid w:val="00183DC0"/>
    <w:rsid w:val="0018406E"/>
    <w:rsid w:val="001847B3"/>
    <w:rsid w:val="00184817"/>
    <w:rsid w:val="00185CB7"/>
    <w:rsid w:val="00186CDD"/>
    <w:rsid w:val="00186FE7"/>
    <w:rsid w:val="00187E17"/>
    <w:rsid w:val="00192743"/>
    <w:rsid w:val="00192BB8"/>
    <w:rsid w:val="0019327C"/>
    <w:rsid w:val="00193B63"/>
    <w:rsid w:val="0019788C"/>
    <w:rsid w:val="001A0853"/>
    <w:rsid w:val="001A49C9"/>
    <w:rsid w:val="001A4EE6"/>
    <w:rsid w:val="001A5AA0"/>
    <w:rsid w:val="001A66AC"/>
    <w:rsid w:val="001A6D9E"/>
    <w:rsid w:val="001A7B10"/>
    <w:rsid w:val="001A7C75"/>
    <w:rsid w:val="001B034A"/>
    <w:rsid w:val="001B0565"/>
    <w:rsid w:val="001B3377"/>
    <w:rsid w:val="001B5B19"/>
    <w:rsid w:val="001B6654"/>
    <w:rsid w:val="001B6D91"/>
    <w:rsid w:val="001B6E11"/>
    <w:rsid w:val="001B7B33"/>
    <w:rsid w:val="001B7FD1"/>
    <w:rsid w:val="001C1EA7"/>
    <w:rsid w:val="001C2FAB"/>
    <w:rsid w:val="001C3257"/>
    <w:rsid w:val="001C6615"/>
    <w:rsid w:val="001C67F1"/>
    <w:rsid w:val="001C6E88"/>
    <w:rsid w:val="001D078A"/>
    <w:rsid w:val="001D222B"/>
    <w:rsid w:val="001D2BC2"/>
    <w:rsid w:val="001D3162"/>
    <w:rsid w:val="001D5126"/>
    <w:rsid w:val="001D60D6"/>
    <w:rsid w:val="001D779E"/>
    <w:rsid w:val="001E3B41"/>
    <w:rsid w:val="001F0E5E"/>
    <w:rsid w:val="001F0EF9"/>
    <w:rsid w:val="001F5CD9"/>
    <w:rsid w:val="001F737B"/>
    <w:rsid w:val="001F7E4C"/>
    <w:rsid w:val="00200918"/>
    <w:rsid w:val="00201214"/>
    <w:rsid w:val="002018CA"/>
    <w:rsid w:val="00201911"/>
    <w:rsid w:val="0020250D"/>
    <w:rsid w:val="002038EA"/>
    <w:rsid w:val="00203A2D"/>
    <w:rsid w:val="00204A09"/>
    <w:rsid w:val="002074AA"/>
    <w:rsid w:val="002118C9"/>
    <w:rsid w:val="002119D6"/>
    <w:rsid w:val="00212523"/>
    <w:rsid w:val="0021263A"/>
    <w:rsid w:val="00212901"/>
    <w:rsid w:val="002129BA"/>
    <w:rsid w:val="0021696E"/>
    <w:rsid w:val="00217A3F"/>
    <w:rsid w:val="00217D45"/>
    <w:rsid w:val="002210D9"/>
    <w:rsid w:val="002212BB"/>
    <w:rsid w:val="002222F9"/>
    <w:rsid w:val="00222BA4"/>
    <w:rsid w:val="00223D08"/>
    <w:rsid w:val="0022427E"/>
    <w:rsid w:val="0022600D"/>
    <w:rsid w:val="00227B20"/>
    <w:rsid w:val="0023029B"/>
    <w:rsid w:val="00230714"/>
    <w:rsid w:val="002312B8"/>
    <w:rsid w:val="00234741"/>
    <w:rsid w:val="00234CCE"/>
    <w:rsid w:val="002371BC"/>
    <w:rsid w:val="002375D0"/>
    <w:rsid w:val="0023786D"/>
    <w:rsid w:val="00240337"/>
    <w:rsid w:val="00240725"/>
    <w:rsid w:val="00240D5B"/>
    <w:rsid w:val="00243002"/>
    <w:rsid w:val="00243184"/>
    <w:rsid w:val="00244B09"/>
    <w:rsid w:val="0024711A"/>
    <w:rsid w:val="00250273"/>
    <w:rsid w:val="002511CA"/>
    <w:rsid w:val="0025320D"/>
    <w:rsid w:val="00253CD5"/>
    <w:rsid w:val="00254788"/>
    <w:rsid w:val="00256C1D"/>
    <w:rsid w:val="00256E1D"/>
    <w:rsid w:val="002611CD"/>
    <w:rsid w:val="00261873"/>
    <w:rsid w:val="002647A6"/>
    <w:rsid w:val="00264968"/>
    <w:rsid w:val="00264D68"/>
    <w:rsid w:val="0026568A"/>
    <w:rsid w:val="002703B9"/>
    <w:rsid w:val="0027094A"/>
    <w:rsid w:val="00270B16"/>
    <w:rsid w:val="002717B1"/>
    <w:rsid w:val="00272A62"/>
    <w:rsid w:val="00273E76"/>
    <w:rsid w:val="00274BFF"/>
    <w:rsid w:val="00274D60"/>
    <w:rsid w:val="00274FCF"/>
    <w:rsid w:val="00275563"/>
    <w:rsid w:val="00280049"/>
    <w:rsid w:val="002802FC"/>
    <w:rsid w:val="00281A37"/>
    <w:rsid w:val="00282BFF"/>
    <w:rsid w:val="0028688F"/>
    <w:rsid w:val="00287B6F"/>
    <w:rsid w:val="002910E1"/>
    <w:rsid w:val="00291360"/>
    <w:rsid w:val="0029186B"/>
    <w:rsid w:val="00292936"/>
    <w:rsid w:val="002936C4"/>
    <w:rsid w:val="002937B6"/>
    <w:rsid w:val="00293993"/>
    <w:rsid w:val="00293D6A"/>
    <w:rsid w:val="002949B0"/>
    <w:rsid w:val="00295330"/>
    <w:rsid w:val="0029626A"/>
    <w:rsid w:val="00296E7B"/>
    <w:rsid w:val="002978C6"/>
    <w:rsid w:val="002A2744"/>
    <w:rsid w:val="002A594C"/>
    <w:rsid w:val="002A72E6"/>
    <w:rsid w:val="002A77A3"/>
    <w:rsid w:val="002B067F"/>
    <w:rsid w:val="002B1651"/>
    <w:rsid w:val="002B18F7"/>
    <w:rsid w:val="002B1DC5"/>
    <w:rsid w:val="002B390B"/>
    <w:rsid w:val="002B47D2"/>
    <w:rsid w:val="002B4DCA"/>
    <w:rsid w:val="002B5B7A"/>
    <w:rsid w:val="002B797C"/>
    <w:rsid w:val="002B7D3C"/>
    <w:rsid w:val="002C11D2"/>
    <w:rsid w:val="002C1E03"/>
    <w:rsid w:val="002C6440"/>
    <w:rsid w:val="002C7139"/>
    <w:rsid w:val="002C71F1"/>
    <w:rsid w:val="002D06DD"/>
    <w:rsid w:val="002D0BF7"/>
    <w:rsid w:val="002D0E5F"/>
    <w:rsid w:val="002D2D6A"/>
    <w:rsid w:val="002D3E0E"/>
    <w:rsid w:val="002D4391"/>
    <w:rsid w:val="002D53E5"/>
    <w:rsid w:val="002D696E"/>
    <w:rsid w:val="002D7B94"/>
    <w:rsid w:val="002E088C"/>
    <w:rsid w:val="002E2289"/>
    <w:rsid w:val="002E2977"/>
    <w:rsid w:val="002E2DDF"/>
    <w:rsid w:val="002E303C"/>
    <w:rsid w:val="002E3F4E"/>
    <w:rsid w:val="002E605A"/>
    <w:rsid w:val="002E60DB"/>
    <w:rsid w:val="002E6994"/>
    <w:rsid w:val="002F015D"/>
    <w:rsid w:val="002F031D"/>
    <w:rsid w:val="002F2644"/>
    <w:rsid w:val="002F36FD"/>
    <w:rsid w:val="002F4C91"/>
    <w:rsid w:val="003008CF"/>
    <w:rsid w:val="0030146D"/>
    <w:rsid w:val="0030188A"/>
    <w:rsid w:val="0030269B"/>
    <w:rsid w:val="00302942"/>
    <w:rsid w:val="00303B39"/>
    <w:rsid w:val="00307A2B"/>
    <w:rsid w:val="00310287"/>
    <w:rsid w:val="00313B45"/>
    <w:rsid w:val="003154E5"/>
    <w:rsid w:val="00315B81"/>
    <w:rsid w:val="00315FE4"/>
    <w:rsid w:val="0031625F"/>
    <w:rsid w:val="00316BDB"/>
    <w:rsid w:val="003171E1"/>
    <w:rsid w:val="003174CA"/>
    <w:rsid w:val="003177C0"/>
    <w:rsid w:val="00317805"/>
    <w:rsid w:val="0032072F"/>
    <w:rsid w:val="0032268F"/>
    <w:rsid w:val="00323E77"/>
    <w:rsid w:val="00324997"/>
    <w:rsid w:val="00326ABF"/>
    <w:rsid w:val="00330BFD"/>
    <w:rsid w:val="00331651"/>
    <w:rsid w:val="00333EF5"/>
    <w:rsid w:val="003346DD"/>
    <w:rsid w:val="00335975"/>
    <w:rsid w:val="00343643"/>
    <w:rsid w:val="0034474E"/>
    <w:rsid w:val="00345477"/>
    <w:rsid w:val="00345E86"/>
    <w:rsid w:val="003473F9"/>
    <w:rsid w:val="003605D8"/>
    <w:rsid w:val="0036343F"/>
    <w:rsid w:val="00363607"/>
    <w:rsid w:val="003639F3"/>
    <w:rsid w:val="00363E00"/>
    <w:rsid w:val="0036528C"/>
    <w:rsid w:val="00366794"/>
    <w:rsid w:val="00366CB5"/>
    <w:rsid w:val="003725DD"/>
    <w:rsid w:val="00375F13"/>
    <w:rsid w:val="00376048"/>
    <w:rsid w:val="0037737C"/>
    <w:rsid w:val="00380FD5"/>
    <w:rsid w:val="00381C70"/>
    <w:rsid w:val="00381E26"/>
    <w:rsid w:val="00382E7C"/>
    <w:rsid w:val="0038358C"/>
    <w:rsid w:val="00383A28"/>
    <w:rsid w:val="003866EC"/>
    <w:rsid w:val="00387078"/>
    <w:rsid w:val="003871FB"/>
    <w:rsid w:val="00387F6D"/>
    <w:rsid w:val="003904CE"/>
    <w:rsid w:val="00392432"/>
    <w:rsid w:val="003940D4"/>
    <w:rsid w:val="003A14CD"/>
    <w:rsid w:val="003A4367"/>
    <w:rsid w:val="003A6CAE"/>
    <w:rsid w:val="003B2450"/>
    <w:rsid w:val="003B6A19"/>
    <w:rsid w:val="003B73D1"/>
    <w:rsid w:val="003C0010"/>
    <w:rsid w:val="003C1D76"/>
    <w:rsid w:val="003C3764"/>
    <w:rsid w:val="003C739B"/>
    <w:rsid w:val="003D09D1"/>
    <w:rsid w:val="003D338D"/>
    <w:rsid w:val="003D5ECE"/>
    <w:rsid w:val="003E0E68"/>
    <w:rsid w:val="003E41D9"/>
    <w:rsid w:val="003E451E"/>
    <w:rsid w:val="003F19D1"/>
    <w:rsid w:val="003F1B67"/>
    <w:rsid w:val="003F527A"/>
    <w:rsid w:val="003F5CD7"/>
    <w:rsid w:val="003F6B50"/>
    <w:rsid w:val="003F71EE"/>
    <w:rsid w:val="00400336"/>
    <w:rsid w:val="00403585"/>
    <w:rsid w:val="00405BDB"/>
    <w:rsid w:val="004063FE"/>
    <w:rsid w:val="0040693D"/>
    <w:rsid w:val="004072CC"/>
    <w:rsid w:val="00410897"/>
    <w:rsid w:val="004127B8"/>
    <w:rsid w:val="004133D7"/>
    <w:rsid w:val="00413988"/>
    <w:rsid w:val="004156F5"/>
    <w:rsid w:val="0041618E"/>
    <w:rsid w:val="00416A57"/>
    <w:rsid w:val="00421115"/>
    <w:rsid w:val="004216ED"/>
    <w:rsid w:val="004279A6"/>
    <w:rsid w:val="00427E02"/>
    <w:rsid w:val="004313C4"/>
    <w:rsid w:val="00432E8C"/>
    <w:rsid w:val="00433B61"/>
    <w:rsid w:val="00436D6D"/>
    <w:rsid w:val="0044094A"/>
    <w:rsid w:val="00440F97"/>
    <w:rsid w:val="0044176A"/>
    <w:rsid w:val="004419B7"/>
    <w:rsid w:val="00442229"/>
    <w:rsid w:val="0044386F"/>
    <w:rsid w:val="0045435C"/>
    <w:rsid w:val="004555D9"/>
    <w:rsid w:val="00455D9B"/>
    <w:rsid w:val="00456AFE"/>
    <w:rsid w:val="0046409D"/>
    <w:rsid w:val="0046454A"/>
    <w:rsid w:val="00466540"/>
    <w:rsid w:val="0047198C"/>
    <w:rsid w:val="004724F1"/>
    <w:rsid w:val="0047790F"/>
    <w:rsid w:val="00480421"/>
    <w:rsid w:val="00480BAD"/>
    <w:rsid w:val="0048242C"/>
    <w:rsid w:val="00482803"/>
    <w:rsid w:val="00483BA1"/>
    <w:rsid w:val="0048408D"/>
    <w:rsid w:val="00484D19"/>
    <w:rsid w:val="00486041"/>
    <w:rsid w:val="00486E4A"/>
    <w:rsid w:val="00490032"/>
    <w:rsid w:val="004931B4"/>
    <w:rsid w:val="00493307"/>
    <w:rsid w:val="00493539"/>
    <w:rsid w:val="004948AC"/>
    <w:rsid w:val="004A1286"/>
    <w:rsid w:val="004A4D17"/>
    <w:rsid w:val="004A5067"/>
    <w:rsid w:val="004A64B9"/>
    <w:rsid w:val="004B04D4"/>
    <w:rsid w:val="004B1817"/>
    <w:rsid w:val="004B21E3"/>
    <w:rsid w:val="004B376A"/>
    <w:rsid w:val="004B3B0E"/>
    <w:rsid w:val="004B74F3"/>
    <w:rsid w:val="004B780B"/>
    <w:rsid w:val="004B7E74"/>
    <w:rsid w:val="004C4031"/>
    <w:rsid w:val="004C71CF"/>
    <w:rsid w:val="004C7808"/>
    <w:rsid w:val="004C7D71"/>
    <w:rsid w:val="004D1143"/>
    <w:rsid w:val="004D1B66"/>
    <w:rsid w:val="004D35AF"/>
    <w:rsid w:val="004D3965"/>
    <w:rsid w:val="004D4155"/>
    <w:rsid w:val="004D64A6"/>
    <w:rsid w:val="004D6D14"/>
    <w:rsid w:val="004D6F5E"/>
    <w:rsid w:val="004D6F60"/>
    <w:rsid w:val="004D79E2"/>
    <w:rsid w:val="004D7AD3"/>
    <w:rsid w:val="004E28D4"/>
    <w:rsid w:val="004E3D8D"/>
    <w:rsid w:val="004E4B31"/>
    <w:rsid w:val="004F1288"/>
    <w:rsid w:val="004F5053"/>
    <w:rsid w:val="004F64C8"/>
    <w:rsid w:val="004F7745"/>
    <w:rsid w:val="005000FE"/>
    <w:rsid w:val="0050149D"/>
    <w:rsid w:val="00501C99"/>
    <w:rsid w:val="00503B9E"/>
    <w:rsid w:val="005067B3"/>
    <w:rsid w:val="005076C9"/>
    <w:rsid w:val="00507FE0"/>
    <w:rsid w:val="005104FA"/>
    <w:rsid w:val="005114AB"/>
    <w:rsid w:val="0051291A"/>
    <w:rsid w:val="005129E5"/>
    <w:rsid w:val="00512D9E"/>
    <w:rsid w:val="005148DD"/>
    <w:rsid w:val="00514FC7"/>
    <w:rsid w:val="00516880"/>
    <w:rsid w:val="00516EF8"/>
    <w:rsid w:val="00521577"/>
    <w:rsid w:val="005228D2"/>
    <w:rsid w:val="0052317D"/>
    <w:rsid w:val="00524CCB"/>
    <w:rsid w:val="00525C1F"/>
    <w:rsid w:val="005265C6"/>
    <w:rsid w:val="00526F89"/>
    <w:rsid w:val="00527081"/>
    <w:rsid w:val="00527DB4"/>
    <w:rsid w:val="00530C7F"/>
    <w:rsid w:val="005311DF"/>
    <w:rsid w:val="00531300"/>
    <w:rsid w:val="00533310"/>
    <w:rsid w:val="005357A3"/>
    <w:rsid w:val="005373B7"/>
    <w:rsid w:val="00540949"/>
    <w:rsid w:val="00541290"/>
    <w:rsid w:val="0054202D"/>
    <w:rsid w:val="0054384B"/>
    <w:rsid w:val="00543900"/>
    <w:rsid w:val="00543E2F"/>
    <w:rsid w:val="0055091C"/>
    <w:rsid w:val="00553C9E"/>
    <w:rsid w:val="00560555"/>
    <w:rsid w:val="00561B86"/>
    <w:rsid w:val="005624C2"/>
    <w:rsid w:val="005644A3"/>
    <w:rsid w:val="0056519F"/>
    <w:rsid w:val="005663CD"/>
    <w:rsid w:val="0057285B"/>
    <w:rsid w:val="00577091"/>
    <w:rsid w:val="00580C19"/>
    <w:rsid w:val="00581430"/>
    <w:rsid w:val="00581888"/>
    <w:rsid w:val="00582955"/>
    <w:rsid w:val="00584561"/>
    <w:rsid w:val="00584D4C"/>
    <w:rsid w:val="00586AC9"/>
    <w:rsid w:val="005871A5"/>
    <w:rsid w:val="0059169F"/>
    <w:rsid w:val="0059389A"/>
    <w:rsid w:val="00596A1B"/>
    <w:rsid w:val="005A0868"/>
    <w:rsid w:val="005A0D30"/>
    <w:rsid w:val="005A2633"/>
    <w:rsid w:val="005A2F8F"/>
    <w:rsid w:val="005A3AB7"/>
    <w:rsid w:val="005A4243"/>
    <w:rsid w:val="005A46F4"/>
    <w:rsid w:val="005A6193"/>
    <w:rsid w:val="005A6F9A"/>
    <w:rsid w:val="005A7E27"/>
    <w:rsid w:val="005B13E7"/>
    <w:rsid w:val="005B43E3"/>
    <w:rsid w:val="005B5DF7"/>
    <w:rsid w:val="005B5EF7"/>
    <w:rsid w:val="005B6F61"/>
    <w:rsid w:val="005B787A"/>
    <w:rsid w:val="005C0352"/>
    <w:rsid w:val="005C27C2"/>
    <w:rsid w:val="005C37B9"/>
    <w:rsid w:val="005C3F6B"/>
    <w:rsid w:val="005C42A8"/>
    <w:rsid w:val="005C5613"/>
    <w:rsid w:val="005C5FB7"/>
    <w:rsid w:val="005C62C7"/>
    <w:rsid w:val="005C67BE"/>
    <w:rsid w:val="005C69AB"/>
    <w:rsid w:val="005C6D4A"/>
    <w:rsid w:val="005C702E"/>
    <w:rsid w:val="005C74AF"/>
    <w:rsid w:val="005C7C0E"/>
    <w:rsid w:val="005D15AE"/>
    <w:rsid w:val="005D6055"/>
    <w:rsid w:val="005D76FA"/>
    <w:rsid w:val="005E4DBE"/>
    <w:rsid w:val="005F2040"/>
    <w:rsid w:val="005F2C4F"/>
    <w:rsid w:val="005F2D5A"/>
    <w:rsid w:val="005F34C5"/>
    <w:rsid w:val="005F54E0"/>
    <w:rsid w:val="005F61C4"/>
    <w:rsid w:val="006052F9"/>
    <w:rsid w:val="0060739D"/>
    <w:rsid w:val="0060745C"/>
    <w:rsid w:val="006114BE"/>
    <w:rsid w:val="00611D22"/>
    <w:rsid w:val="0061268E"/>
    <w:rsid w:val="00613911"/>
    <w:rsid w:val="00614A8A"/>
    <w:rsid w:val="00614A9F"/>
    <w:rsid w:val="00615405"/>
    <w:rsid w:val="00622793"/>
    <w:rsid w:val="006227E2"/>
    <w:rsid w:val="00622BAE"/>
    <w:rsid w:val="0062316F"/>
    <w:rsid w:val="0062330F"/>
    <w:rsid w:val="00624BF2"/>
    <w:rsid w:val="00625390"/>
    <w:rsid w:val="00625A31"/>
    <w:rsid w:val="006267B6"/>
    <w:rsid w:val="006268BF"/>
    <w:rsid w:val="00627E19"/>
    <w:rsid w:val="00630AD9"/>
    <w:rsid w:val="006318FA"/>
    <w:rsid w:val="00631BD6"/>
    <w:rsid w:val="006336B0"/>
    <w:rsid w:val="00634EE3"/>
    <w:rsid w:val="0063524D"/>
    <w:rsid w:val="006364F5"/>
    <w:rsid w:val="00636C3D"/>
    <w:rsid w:val="00641711"/>
    <w:rsid w:val="00641DF6"/>
    <w:rsid w:val="006420AB"/>
    <w:rsid w:val="00643839"/>
    <w:rsid w:val="00644B93"/>
    <w:rsid w:val="00645252"/>
    <w:rsid w:val="006456A9"/>
    <w:rsid w:val="00645E96"/>
    <w:rsid w:val="00646C26"/>
    <w:rsid w:val="006471A4"/>
    <w:rsid w:val="00647323"/>
    <w:rsid w:val="006501FE"/>
    <w:rsid w:val="00651AC0"/>
    <w:rsid w:val="00652518"/>
    <w:rsid w:val="006525D4"/>
    <w:rsid w:val="006529E2"/>
    <w:rsid w:val="00656464"/>
    <w:rsid w:val="006576A4"/>
    <w:rsid w:val="00661FBC"/>
    <w:rsid w:val="0066569F"/>
    <w:rsid w:val="006666CD"/>
    <w:rsid w:val="00666FB0"/>
    <w:rsid w:val="00672DFC"/>
    <w:rsid w:val="006735E7"/>
    <w:rsid w:val="00673AB7"/>
    <w:rsid w:val="006771EF"/>
    <w:rsid w:val="00677454"/>
    <w:rsid w:val="00677807"/>
    <w:rsid w:val="00691E46"/>
    <w:rsid w:val="0069343C"/>
    <w:rsid w:val="00694A30"/>
    <w:rsid w:val="00694FA7"/>
    <w:rsid w:val="0069775A"/>
    <w:rsid w:val="00697A33"/>
    <w:rsid w:val="006A02ED"/>
    <w:rsid w:val="006A183A"/>
    <w:rsid w:val="006A3661"/>
    <w:rsid w:val="006A439A"/>
    <w:rsid w:val="006A4E8A"/>
    <w:rsid w:val="006B25C6"/>
    <w:rsid w:val="006B287B"/>
    <w:rsid w:val="006B31CF"/>
    <w:rsid w:val="006B32E4"/>
    <w:rsid w:val="006B3438"/>
    <w:rsid w:val="006B448F"/>
    <w:rsid w:val="006B56F0"/>
    <w:rsid w:val="006B610D"/>
    <w:rsid w:val="006B71BA"/>
    <w:rsid w:val="006C1507"/>
    <w:rsid w:val="006C38A4"/>
    <w:rsid w:val="006C4925"/>
    <w:rsid w:val="006C4EED"/>
    <w:rsid w:val="006C639F"/>
    <w:rsid w:val="006C7E49"/>
    <w:rsid w:val="006D0DB5"/>
    <w:rsid w:val="006D2015"/>
    <w:rsid w:val="006D3D74"/>
    <w:rsid w:val="006D3E02"/>
    <w:rsid w:val="006D4154"/>
    <w:rsid w:val="006D4C7F"/>
    <w:rsid w:val="006D6101"/>
    <w:rsid w:val="006D6E93"/>
    <w:rsid w:val="006D7DBE"/>
    <w:rsid w:val="006E2E13"/>
    <w:rsid w:val="006E3F83"/>
    <w:rsid w:val="006F0860"/>
    <w:rsid w:val="006F125A"/>
    <w:rsid w:val="006F13E7"/>
    <w:rsid w:val="006F1967"/>
    <w:rsid w:val="006F1D49"/>
    <w:rsid w:val="006F2AD5"/>
    <w:rsid w:val="006F2B0E"/>
    <w:rsid w:val="006F37DC"/>
    <w:rsid w:val="006F501C"/>
    <w:rsid w:val="006F55C0"/>
    <w:rsid w:val="006F7653"/>
    <w:rsid w:val="00705931"/>
    <w:rsid w:val="007107E8"/>
    <w:rsid w:val="00712433"/>
    <w:rsid w:val="007127C7"/>
    <w:rsid w:val="00712E14"/>
    <w:rsid w:val="0071388D"/>
    <w:rsid w:val="00713E3A"/>
    <w:rsid w:val="0071442F"/>
    <w:rsid w:val="007166E0"/>
    <w:rsid w:val="00716A86"/>
    <w:rsid w:val="00723D1B"/>
    <w:rsid w:val="00723E46"/>
    <w:rsid w:val="00725147"/>
    <w:rsid w:val="00725392"/>
    <w:rsid w:val="00725511"/>
    <w:rsid w:val="0073166C"/>
    <w:rsid w:val="00731E48"/>
    <w:rsid w:val="00733159"/>
    <w:rsid w:val="00733B9F"/>
    <w:rsid w:val="00734366"/>
    <w:rsid w:val="00734883"/>
    <w:rsid w:val="00734B34"/>
    <w:rsid w:val="00735079"/>
    <w:rsid w:val="00736477"/>
    <w:rsid w:val="00736ADF"/>
    <w:rsid w:val="0074028A"/>
    <w:rsid w:val="007417A0"/>
    <w:rsid w:val="00741B72"/>
    <w:rsid w:val="00744810"/>
    <w:rsid w:val="0074643D"/>
    <w:rsid w:val="00753204"/>
    <w:rsid w:val="0075644D"/>
    <w:rsid w:val="00756D53"/>
    <w:rsid w:val="00760AEB"/>
    <w:rsid w:val="00764999"/>
    <w:rsid w:val="00764F84"/>
    <w:rsid w:val="00765986"/>
    <w:rsid w:val="0076624C"/>
    <w:rsid w:val="00766E0B"/>
    <w:rsid w:val="00766FA9"/>
    <w:rsid w:val="007722C5"/>
    <w:rsid w:val="00772BFA"/>
    <w:rsid w:val="007733F7"/>
    <w:rsid w:val="007735FD"/>
    <w:rsid w:val="007736C1"/>
    <w:rsid w:val="007737BF"/>
    <w:rsid w:val="007739CE"/>
    <w:rsid w:val="00773EF7"/>
    <w:rsid w:val="0077429F"/>
    <w:rsid w:val="0077596A"/>
    <w:rsid w:val="007769A3"/>
    <w:rsid w:val="007810D9"/>
    <w:rsid w:val="00781634"/>
    <w:rsid w:val="0078451B"/>
    <w:rsid w:val="00784AD8"/>
    <w:rsid w:val="007854A3"/>
    <w:rsid w:val="00785B8A"/>
    <w:rsid w:val="007869E4"/>
    <w:rsid w:val="0078705A"/>
    <w:rsid w:val="007909AD"/>
    <w:rsid w:val="00791B39"/>
    <w:rsid w:val="00791F5E"/>
    <w:rsid w:val="00792F30"/>
    <w:rsid w:val="00794B37"/>
    <w:rsid w:val="007950BB"/>
    <w:rsid w:val="007958CB"/>
    <w:rsid w:val="0079625C"/>
    <w:rsid w:val="00796F6A"/>
    <w:rsid w:val="00797CFF"/>
    <w:rsid w:val="007A0346"/>
    <w:rsid w:val="007A1265"/>
    <w:rsid w:val="007A5599"/>
    <w:rsid w:val="007B1282"/>
    <w:rsid w:val="007B1921"/>
    <w:rsid w:val="007B27F9"/>
    <w:rsid w:val="007B3E0C"/>
    <w:rsid w:val="007B467A"/>
    <w:rsid w:val="007B59A4"/>
    <w:rsid w:val="007B5A1C"/>
    <w:rsid w:val="007B7A3F"/>
    <w:rsid w:val="007C022D"/>
    <w:rsid w:val="007C5877"/>
    <w:rsid w:val="007C5C39"/>
    <w:rsid w:val="007C7A14"/>
    <w:rsid w:val="007D26C1"/>
    <w:rsid w:val="007D2C6C"/>
    <w:rsid w:val="007D3DAF"/>
    <w:rsid w:val="007D3EEC"/>
    <w:rsid w:val="007D3FEF"/>
    <w:rsid w:val="007D4ED9"/>
    <w:rsid w:val="007D524F"/>
    <w:rsid w:val="007D597E"/>
    <w:rsid w:val="007E18E2"/>
    <w:rsid w:val="007E1BE9"/>
    <w:rsid w:val="007E390F"/>
    <w:rsid w:val="007E4493"/>
    <w:rsid w:val="007E5042"/>
    <w:rsid w:val="007E5998"/>
    <w:rsid w:val="007E745B"/>
    <w:rsid w:val="007F0533"/>
    <w:rsid w:val="007F0C52"/>
    <w:rsid w:val="007F0E9F"/>
    <w:rsid w:val="007F0F72"/>
    <w:rsid w:val="007F2B1D"/>
    <w:rsid w:val="007F38F9"/>
    <w:rsid w:val="007F4944"/>
    <w:rsid w:val="00800975"/>
    <w:rsid w:val="00801542"/>
    <w:rsid w:val="008039CD"/>
    <w:rsid w:val="00804BF2"/>
    <w:rsid w:val="0080566C"/>
    <w:rsid w:val="008059D3"/>
    <w:rsid w:val="008068FF"/>
    <w:rsid w:val="00812068"/>
    <w:rsid w:val="0081345A"/>
    <w:rsid w:val="00814FC8"/>
    <w:rsid w:val="00815184"/>
    <w:rsid w:val="00815E3E"/>
    <w:rsid w:val="00816B98"/>
    <w:rsid w:val="008209CB"/>
    <w:rsid w:val="008217B7"/>
    <w:rsid w:val="008219FB"/>
    <w:rsid w:val="00822826"/>
    <w:rsid w:val="00823A5A"/>
    <w:rsid w:val="00832EDA"/>
    <w:rsid w:val="00833BA9"/>
    <w:rsid w:val="008348F4"/>
    <w:rsid w:val="0083569A"/>
    <w:rsid w:val="0083683A"/>
    <w:rsid w:val="00837D24"/>
    <w:rsid w:val="0084007D"/>
    <w:rsid w:val="008405BB"/>
    <w:rsid w:val="00841126"/>
    <w:rsid w:val="008425E8"/>
    <w:rsid w:val="00844AF3"/>
    <w:rsid w:val="008457E8"/>
    <w:rsid w:val="00846ED7"/>
    <w:rsid w:val="00847AA1"/>
    <w:rsid w:val="00850084"/>
    <w:rsid w:val="0085160D"/>
    <w:rsid w:val="008522CA"/>
    <w:rsid w:val="00852B5A"/>
    <w:rsid w:val="00852EEC"/>
    <w:rsid w:val="00853BDA"/>
    <w:rsid w:val="00854629"/>
    <w:rsid w:val="00854EE6"/>
    <w:rsid w:val="00860F59"/>
    <w:rsid w:val="0086161C"/>
    <w:rsid w:val="00862F68"/>
    <w:rsid w:val="008632D3"/>
    <w:rsid w:val="00867F28"/>
    <w:rsid w:val="00871558"/>
    <w:rsid w:val="00872FC3"/>
    <w:rsid w:val="00874A26"/>
    <w:rsid w:val="0087628E"/>
    <w:rsid w:val="00877635"/>
    <w:rsid w:val="00877920"/>
    <w:rsid w:val="00882128"/>
    <w:rsid w:val="00882756"/>
    <w:rsid w:val="00882CF8"/>
    <w:rsid w:val="00883329"/>
    <w:rsid w:val="008845D5"/>
    <w:rsid w:val="0088596B"/>
    <w:rsid w:val="0088713B"/>
    <w:rsid w:val="00890437"/>
    <w:rsid w:val="0089059D"/>
    <w:rsid w:val="00890E9E"/>
    <w:rsid w:val="00891E46"/>
    <w:rsid w:val="0089271C"/>
    <w:rsid w:val="00892B04"/>
    <w:rsid w:val="00893C25"/>
    <w:rsid w:val="00894A15"/>
    <w:rsid w:val="008A69B9"/>
    <w:rsid w:val="008B2297"/>
    <w:rsid w:val="008B32E2"/>
    <w:rsid w:val="008B448E"/>
    <w:rsid w:val="008B50FB"/>
    <w:rsid w:val="008B55C4"/>
    <w:rsid w:val="008B5F06"/>
    <w:rsid w:val="008B7509"/>
    <w:rsid w:val="008B7A03"/>
    <w:rsid w:val="008B7C50"/>
    <w:rsid w:val="008B7EEC"/>
    <w:rsid w:val="008C1A47"/>
    <w:rsid w:val="008C2C33"/>
    <w:rsid w:val="008C4EF4"/>
    <w:rsid w:val="008C5218"/>
    <w:rsid w:val="008C6DE0"/>
    <w:rsid w:val="008C7959"/>
    <w:rsid w:val="008D0E5A"/>
    <w:rsid w:val="008D148B"/>
    <w:rsid w:val="008D19D7"/>
    <w:rsid w:val="008D2B92"/>
    <w:rsid w:val="008D346D"/>
    <w:rsid w:val="008D4A00"/>
    <w:rsid w:val="008D5436"/>
    <w:rsid w:val="008D5764"/>
    <w:rsid w:val="008D5BC8"/>
    <w:rsid w:val="008D5D83"/>
    <w:rsid w:val="008D7F4A"/>
    <w:rsid w:val="008E0BE1"/>
    <w:rsid w:val="008E0FEF"/>
    <w:rsid w:val="008E2422"/>
    <w:rsid w:val="008E2C76"/>
    <w:rsid w:val="008E3AE9"/>
    <w:rsid w:val="008E58BE"/>
    <w:rsid w:val="008E60AD"/>
    <w:rsid w:val="008E703E"/>
    <w:rsid w:val="008F228B"/>
    <w:rsid w:val="008F319E"/>
    <w:rsid w:val="008F4A1B"/>
    <w:rsid w:val="008F5522"/>
    <w:rsid w:val="008F7F82"/>
    <w:rsid w:val="00901CD6"/>
    <w:rsid w:val="00902AA4"/>
    <w:rsid w:val="00904966"/>
    <w:rsid w:val="009054D4"/>
    <w:rsid w:val="00906A27"/>
    <w:rsid w:val="00907A60"/>
    <w:rsid w:val="009106DA"/>
    <w:rsid w:val="009109E3"/>
    <w:rsid w:val="009134B4"/>
    <w:rsid w:val="00917029"/>
    <w:rsid w:val="00920103"/>
    <w:rsid w:val="00920E73"/>
    <w:rsid w:val="00921142"/>
    <w:rsid w:val="00924F6F"/>
    <w:rsid w:val="009255FA"/>
    <w:rsid w:val="00925820"/>
    <w:rsid w:val="00926444"/>
    <w:rsid w:val="0092653C"/>
    <w:rsid w:val="0093179D"/>
    <w:rsid w:val="00932966"/>
    <w:rsid w:val="00932C34"/>
    <w:rsid w:val="0093349B"/>
    <w:rsid w:val="009337DD"/>
    <w:rsid w:val="00934579"/>
    <w:rsid w:val="0093568A"/>
    <w:rsid w:val="00936FBC"/>
    <w:rsid w:val="0093722B"/>
    <w:rsid w:val="00937927"/>
    <w:rsid w:val="009404C4"/>
    <w:rsid w:val="00940F53"/>
    <w:rsid w:val="00941FBE"/>
    <w:rsid w:val="00942769"/>
    <w:rsid w:val="009432A1"/>
    <w:rsid w:val="0094411D"/>
    <w:rsid w:val="009449FA"/>
    <w:rsid w:val="0094533D"/>
    <w:rsid w:val="00946368"/>
    <w:rsid w:val="00946D5E"/>
    <w:rsid w:val="00946D76"/>
    <w:rsid w:val="00946E4B"/>
    <w:rsid w:val="00951061"/>
    <w:rsid w:val="00951960"/>
    <w:rsid w:val="00952F3E"/>
    <w:rsid w:val="009552E2"/>
    <w:rsid w:val="009556D9"/>
    <w:rsid w:val="009559E1"/>
    <w:rsid w:val="00955D39"/>
    <w:rsid w:val="00956149"/>
    <w:rsid w:val="009570D2"/>
    <w:rsid w:val="009601FE"/>
    <w:rsid w:val="009659D5"/>
    <w:rsid w:val="00965D54"/>
    <w:rsid w:val="00972DD6"/>
    <w:rsid w:val="009746FD"/>
    <w:rsid w:val="00975072"/>
    <w:rsid w:val="00980DCA"/>
    <w:rsid w:val="00980F25"/>
    <w:rsid w:val="00982B49"/>
    <w:rsid w:val="00982D1D"/>
    <w:rsid w:val="009836C0"/>
    <w:rsid w:val="0098464A"/>
    <w:rsid w:val="00987051"/>
    <w:rsid w:val="00990A35"/>
    <w:rsid w:val="009917CA"/>
    <w:rsid w:val="00991D99"/>
    <w:rsid w:val="00992D4B"/>
    <w:rsid w:val="0099466B"/>
    <w:rsid w:val="00995678"/>
    <w:rsid w:val="00997EAF"/>
    <w:rsid w:val="009A4715"/>
    <w:rsid w:val="009A4860"/>
    <w:rsid w:val="009A5469"/>
    <w:rsid w:val="009A70B9"/>
    <w:rsid w:val="009B006E"/>
    <w:rsid w:val="009B03F1"/>
    <w:rsid w:val="009B190B"/>
    <w:rsid w:val="009B19AC"/>
    <w:rsid w:val="009B51B9"/>
    <w:rsid w:val="009B5239"/>
    <w:rsid w:val="009B550D"/>
    <w:rsid w:val="009B6B4F"/>
    <w:rsid w:val="009C0411"/>
    <w:rsid w:val="009C0620"/>
    <w:rsid w:val="009C2559"/>
    <w:rsid w:val="009C35B3"/>
    <w:rsid w:val="009C3D4B"/>
    <w:rsid w:val="009C6097"/>
    <w:rsid w:val="009C632D"/>
    <w:rsid w:val="009D289F"/>
    <w:rsid w:val="009D3835"/>
    <w:rsid w:val="009D502A"/>
    <w:rsid w:val="009D5FBF"/>
    <w:rsid w:val="009D76A8"/>
    <w:rsid w:val="009E0914"/>
    <w:rsid w:val="009E2272"/>
    <w:rsid w:val="009E3316"/>
    <w:rsid w:val="009E48CF"/>
    <w:rsid w:val="009E572F"/>
    <w:rsid w:val="009E653C"/>
    <w:rsid w:val="009F062E"/>
    <w:rsid w:val="009F5A75"/>
    <w:rsid w:val="009F6E75"/>
    <w:rsid w:val="00A00D40"/>
    <w:rsid w:val="00A02A88"/>
    <w:rsid w:val="00A02A8F"/>
    <w:rsid w:val="00A037A8"/>
    <w:rsid w:val="00A047B7"/>
    <w:rsid w:val="00A05575"/>
    <w:rsid w:val="00A05761"/>
    <w:rsid w:val="00A10388"/>
    <w:rsid w:val="00A11616"/>
    <w:rsid w:val="00A15EF5"/>
    <w:rsid w:val="00A204B3"/>
    <w:rsid w:val="00A21212"/>
    <w:rsid w:val="00A221FB"/>
    <w:rsid w:val="00A22393"/>
    <w:rsid w:val="00A240E4"/>
    <w:rsid w:val="00A256F3"/>
    <w:rsid w:val="00A261D0"/>
    <w:rsid w:val="00A269C3"/>
    <w:rsid w:val="00A30C0D"/>
    <w:rsid w:val="00A31157"/>
    <w:rsid w:val="00A3639B"/>
    <w:rsid w:val="00A377E7"/>
    <w:rsid w:val="00A409B7"/>
    <w:rsid w:val="00A41D5D"/>
    <w:rsid w:val="00A449C8"/>
    <w:rsid w:val="00A450C8"/>
    <w:rsid w:val="00A45885"/>
    <w:rsid w:val="00A45928"/>
    <w:rsid w:val="00A4622E"/>
    <w:rsid w:val="00A4623F"/>
    <w:rsid w:val="00A474F3"/>
    <w:rsid w:val="00A47DF0"/>
    <w:rsid w:val="00A528B4"/>
    <w:rsid w:val="00A54069"/>
    <w:rsid w:val="00A551F8"/>
    <w:rsid w:val="00A60581"/>
    <w:rsid w:val="00A61CD9"/>
    <w:rsid w:val="00A61D36"/>
    <w:rsid w:val="00A623E4"/>
    <w:rsid w:val="00A62BFB"/>
    <w:rsid w:val="00A6624A"/>
    <w:rsid w:val="00A67095"/>
    <w:rsid w:val="00A7057B"/>
    <w:rsid w:val="00A7249D"/>
    <w:rsid w:val="00A72E87"/>
    <w:rsid w:val="00A74183"/>
    <w:rsid w:val="00A76D45"/>
    <w:rsid w:val="00A775AE"/>
    <w:rsid w:val="00A77604"/>
    <w:rsid w:val="00A83730"/>
    <w:rsid w:val="00A839A2"/>
    <w:rsid w:val="00A83E99"/>
    <w:rsid w:val="00A84B04"/>
    <w:rsid w:val="00A87718"/>
    <w:rsid w:val="00A87808"/>
    <w:rsid w:val="00A9204E"/>
    <w:rsid w:val="00A920BB"/>
    <w:rsid w:val="00A92F1A"/>
    <w:rsid w:val="00A938DF"/>
    <w:rsid w:val="00A94015"/>
    <w:rsid w:val="00A94152"/>
    <w:rsid w:val="00A94500"/>
    <w:rsid w:val="00A95592"/>
    <w:rsid w:val="00A95CF1"/>
    <w:rsid w:val="00A96099"/>
    <w:rsid w:val="00A97648"/>
    <w:rsid w:val="00AA0D83"/>
    <w:rsid w:val="00AA0E85"/>
    <w:rsid w:val="00AA1780"/>
    <w:rsid w:val="00AA1B60"/>
    <w:rsid w:val="00AA33E0"/>
    <w:rsid w:val="00AA50B8"/>
    <w:rsid w:val="00AA618A"/>
    <w:rsid w:val="00AA7567"/>
    <w:rsid w:val="00AB0984"/>
    <w:rsid w:val="00AB09C5"/>
    <w:rsid w:val="00AB2D04"/>
    <w:rsid w:val="00AB4A7A"/>
    <w:rsid w:val="00AC08D9"/>
    <w:rsid w:val="00AC49B0"/>
    <w:rsid w:val="00AC4AD4"/>
    <w:rsid w:val="00AC6E62"/>
    <w:rsid w:val="00AC7674"/>
    <w:rsid w:val="00AC7C6A"/>
    <w:rsid w:val="00AD27CB"/>
    <w:rsid w:val="00AD2A35"/>
    <w:rsid w:val="00AD4168"/>
    <w:rsid w:val="00AD5D5A"/>
    <w:rsid w:val="00AD66CB"/>
    <w:rsid w:val="00AE004F"/>
    <w:rsid w:val="00AE0800"/>
    <w:rsid w:val="00AE1F6A"/>
    <w:rsid w:val="00AE24E2"/>
    <w:rsid w:val="00AE46BA"/>
    <w:rsid w:val="00AE63A2"/>
    <w:rsid w:val="00AE7D5E"/>
    <w:rsid w:val="00AF0CED"/>
    <w:rsid w:val="00AF125F"/>
    <w:rsid w:val="00AF12C3"/>
    <w:rsid w:val="00AF2428"/>
    <w:rsid w:val="00AF2911"/>
    <w:rsid w:val="00AF3619"/>
    <w:rsid w:val="00AF3BBB"/>
    <w:rsid w:val="00AF422C"/>
    <w:rsid w:val="00AF456C"/>
    <w:rsid w:val="00AF573B"/>
    <w:rsid w:val="00AF5A8A"/>
    <w:rsid w:val="00AF6ED2"/>
    <w:rsid w:val="00AF7F63"/>
    <w:rsid w:val="00B00081"/>
    <w:rsid w:val="00B01192"/>
    <w:rsid w:val="00B01F14"/>
    <w:rsid w:val="00B0238C"/>
    <w:rsid w:val="00B0671E"/>
    <w:rsid w:val="00B1002C"/>
    <w:rsid w:val="00B10D21"/>
    <w:rsid w:val="00B114A6"/>
    <w:rsid w:val="00B11B70"/>
    <w:rsid w:val="00B132C2"/>
    <w:rsid w:val="00B154CD"/>
    <w:rsid w:val="00B15D83"/>
    <w:rsid w:val="00B16A8D"/>
    <w:rsid w:val="00B178D7"/>
    <w:rsid w:val="00B20159"/>
    <w:rsid w:val="00B23D82"/>
    <w:rsid w:val="00B24086"/>
    <w:rsid w:val="00B24733"/>
    <w:rsid w:val="00B2481C"/>
    <w:rsid w:val="00B2699F"/>
    <w:rsid w:val="00B26B18"/>
    <w:rsid w:val="00B26E57"/>
    <w:rsid w:val="00B3135B"/>
    <w:rsid w:val="00B33A71"/>
    <w:rsid w:val="00B3417F"/>
    <w:rsid w:val="00B35750"/>
    <w:rsid w:val="00B36E5A"/>
    <w:rsid w:val="00B37D82"/>
    <w:rsid w:val="00B42677"/>
    <w:rsid w:val="00B4305C"/>
    <w:rsid w:val="00B454DB"/>
    <w:rsid w:val="00B51B16"/>
    <w:rsid w:val="00B53DE8"/>
    <w:rsid w:val="00B546CC"/>
    <w:rsid w:val="00B57A04"/>
    <w:rsid w:val="00B6027F"/>
    <w:rsid w:val="00B60A92"/>
    <w:rsid w:val="00B6153C"/>
    <w:rsid w:val="00B63018"/>
    <w:rsid w:val="00B642DB"/>
    <w:rsid w:val="00B642DE"/>
    <w:rsid w:val="00B6546B"/>
    <w:rsid w:val="00B65B72"/>
    <w:rsid w:val="00B6648E"/>
    <w:rsid w:val="00B67B87"/>
    <w:rsid w:val="00B71C5B"/>
    <w:rsid w:val="00B72B27"/>
    <w:rsid w:val="00B72B96"/>
    <w:rsid w:val="00B737DD"/>
    <w:rsid w:val="00B73E1B"/>
    <w:rsid w:val="00B80B25"/>
    <w:rsid w:val="00B80BAA"/>
    <w:rsid w:val="00B80D64"/>
    <w:rsid w:val="00B81789"/>
    <w:rsid w:val="00B818E8"/>
    <w:rsid w:val="00B8323D"/>
    <w:rsid w:val="00B836EF"/>
    <w:rsid w:val="00B83E83"/>
    <w:rsid w:val="00B85308"/>
    <w:rsid w:val="00B8699F"/>
    <w:rsid w:val="00B86BF0"/>
    <w:rsid w:val="00B871B4"/>
    <w:rsid w:val="00B87C4D"/>
    <w:rsid w:val="00B87DE0"/>
    <w:rsid w:val="00B91EA8"/>
    <w:rsid w:val="00B92014"/>
    <w:rsid w:val="00B92A51"/>
    <w:rsid w:val="00B9350F"/>
    <w:rsid w:val="00B93F4A"/>
    <w:rsid w:val="00B94942"/>
    <w:rsid w:val="00B971E4"/>
    <w:rsid w:val="00BA0E85"/>
    <w:rsid w:val="00BA1654"/>
    <w:rsid w:val="00BA1675"/>
    <w:rsid w:val="00BA1D8A"/>
    <w:rsid w:val="00BA317B"/>
    <w:rsid w:val="00BA3A5F"/>
    <w:rsid w:val="00BA40C7"/>
    <w:rsid w:val="00BA419B"/>
    <w:rsid w:val="00BA50A9"/>
    <w:rsid w:val="00BB1F5E"/>
    <w:rsid w:val="00BB336E"/>
    <w:rsid w:val="00BB38E4"/>
    <w:rsid w:val="00BB5E2B"/>
    <w:rsid w:val="00BB6CFE"/>
    <w:rsid w:val="00BB7486"/>
    <w:rsid w:val="00BB78B5"/>
    <w:rsid w:val="00BB796E"/>
    <w:rsid w:val="00BC21BE"/>
    <w:rsid w:val="00BC3ACE"/>
    <w:rsid w:val="00BC3F6C"/>
    <w:rsid w:val="00BC4F0C"/>
    <w:rsid w:val="00BC7965"/>
    <w:rsid w:val="00BD1C7D"/>
    <w:rsid w:val="00BD2319"/>
    <w:rsid w:val="00BD23C9"/>
    <w:rsid w:val="00BD2A6E"/>
    <w:rsid w:val="00BD31A8"/>
    <w:rsid w:val="00BD4891"/>
    <w:rsid w:val="00BD4A9A"/>
    <w:rsid w:val="00BD700E"/>
    <w:rsid w:val="00BD79F8"/>
    <w:rsid w:val="00BD7BF4"/>
    <w:rsid w:val="00BE0D5B"/>
    <w:rsid w:val="00BF1268"/>
    <w:rsid w:val="00BF15B6"/>
    <w:rsid w:val="00BF1B55"/>
    <w:rsid w:val="00BF1E74"/>
    <w:rsid w:val="00BF23A1"/>
    <w:rsid w:val="00BF3E87"/>
    <w:rsid w:val="00BF415B"/>
    <w:rsid w:val="00BF4AD9"/>
    <w:rsid w:val="00BF4D05"/>
    <w:rsid w:val="00BF588C"/>
    <w:rsid w:val="00BF598B"/>
    <w:rsid w:val="00BF7D90"/>
    <w:rsid w:val="00C00C4C"/>
    <w:rsid w:val="00C00E85"/>
    <w:rsid w:val="00C012B3"/>
    <w:rsid w:val="00C02345"/>
    <w:rsid w:val="00C04ED3"/>
    <w:rsid w:val="00C058A4"/>
    <w:rsid w:val="00C062A3"/>
    <w:rsid w:val="00C067F7"/>
    <w:rsid w:val="00C06890"/>
    <w:rsid w:val="00C136EA"/>
    <w:rsid w:val="00C145ED"/>
    <w:rsid w:val="00C14C6A"/>
    <w:rsid w:val="00C15AD6"/>
    <w:rsid w:val="00C16331"/>
    <w:rsid w:val="00C201B6"/>
    <w:rsid w:val="00C21982"/>
    <w:rsid w:val="00C22512"/>
    <w:rsid w:val="00C237D4"/>
    <w:rsid w:val="00C254EC"/>
    <w:rsid w:val="00C2551E"/>
    <w:rsid w:val="00C257CF"/>
    <w:rsid w:val="00C273AD"/>
    <w:rsid w:val="00C3166E"/>
    <w:rsid w:val="00C34CAA"/>
    <w:rsid w:val="00C34D9A"/>
    <w:rsid w:val="00C41C26"/>
    <w:rsid w:val="00C4211D"/>
    <w:rsid w:val="00C43BFD"/>
    <w:rsid w:val="00C46050"/>
    <w:rsid w:val="00C46D4F"/>
    <w:rsid w:val="00C47BE6"/>
    <w:rsid w:val="00C51F07"/>
    <w:rsid w:val="00C531BB"/>
    <w:rsid w:val="00C53AF9"/>
    <w:rsid w:val="00C53BBC"/>
    <w:rsid w:val="00C548E7"/>
    <w:rsid w:val="00C562AC"/>
    <w:rsid w:val="00C56486"/>
    <w:rsid w:val="00C57125"/>
    <w:rsid w:val="00C6193C"/>
    <w:rsid w:val="00C628E8"/>
    <w:rsid w:val="00C64C42"/>
    <w:rsid w:val="00C64F08"/>
    <w:rsid w:val="00C65E6C"/>
    <w:rsid w:val="00C67DC9"/>
    <w:rsid w:val="00C700BE"/>
    <w:rsid w:val="00C715F4"/>
    <w:rsid w:val="00C726C1"/>
    <w:rsid w:val="00C739E0"/>
    <w:rsid w:val="00C73C0E"/>
    <w:rsid w:val="00C755A1"/>
    <w:rsid w:val="00C80433"/>
    <w:rsid w:val="00C80D50"/>
    <w:rsid w:val="00C80E60"/>
    <w:rsid w:val="00C81008"/>
    <w:rsid w:val="00C81760"/>
    <w:rsid w:val="00C84A03"/>
    <w:rsid w:val="00C867DE"/>
    <w:rsid w:val="00C86C27"/>
    <w:rsid w:val="00C90E49"/>
    <w:rsid w:val="00C9142B"/>
    <w:rsid w:val="00C9492C"/>
    <w:rsid w:val="00C94994"/>
    <w:rsid w:val="00C95B3A"/>
    <w:rsid w:val="00C96AC6"/>
    <w:rsid w:val="00C977C0"/>
    <w:rsid w:val="00C97A5A"/>
    <w:rsid w:val="00CA190E"/>
    <w:rsid w:val="00CA20FA"/>
    <w:rsid w:val="00CA2FA1"/>
    <w:rsid w:val="00CA5004"/>
    <w:rsid w:val="00CB0CB4"/>
    <w:rsid w:val="00CB29EB"/>
    <w:rsid w:val="00CB374D"/>
    <w:rsid w:val="00CB48B2"/>
    <w:rsid w:val="00CC209D"/>
    <w:rsid w:val="00CC38CF"/>
    <w:rsid w:val="00CC60B2"/>
    <w:rsid w:val="00CC6318"/>
    <w:rsid w:val="00CD1234"/>
    <w:rsid w:val="00CD2A9E"/>
    <w:rsid w:val="00CD2D3F"/>
    <w:rsid w:val="00CD3104"/>
    <w:rsid w:val="00CD424D"/>
    <w:rsid w:val="00CD4E74"/>
    <w:rsid w:val="00CD5717"/>
    <w:rsid w:val="00CD666E"/>
    <w:rsid w:val="00CE0218"/>
    <w:rsid w:val="00CE0DC5"/>
    <w:rsid w:val="00CE186D"/>
    <w:rsid w:val="00CE24A1"/>
    <w:rsid w:val="00CE34D3"/>
    <w:rsid w:val="00CE6D28"/>
    <w:rsid w:val="00CF058C"/>
    <w:rsid w:val="00CF0BD2"/>
    <w:rsid w:val="00CF19FC"/>
    <w:rsid w:val="00CF30C5"/>
    <w:rsid w:val="00CF37EC"/>
    <w:rsid w:val="00CF45BE"/>
    <w:rsid w:val="00CF5BA7"/>
    <w:rsid w:val="00D01BFE"/>
    <w:rsid w:val="00D05683"/>
    <w:rsid w:val="00D10793"/>
    <w:rsid w:val="00D11920"/>
    <w:rsid w:val="00D14C29"/>
    <w:rsid w:val="00D16748"/>
    <w:rsid w:val="00D2052C"/>
    <w:rsid w:val="00D20F6D"/>
    <w:rsid w:val="00D21A24"/>
    <w:rsid w:val="00D21F81"/>
    <w:rsid w:val="00D22E7A"/>
    <w:rsid w:val="00D22ECA"/>
    <w:rsid w:val="00D2412A"/>
    <w:rsid w:val="00D26AE7"/>
    <w:rsid w:val="00D2737A"/>
    <w:rsid w:val="00D3072E"/>
    <w:rsid w:val="00D309EA"/>
    <w:rsid w:val="00D31EF1"/>
    <w:rsid w:val="00D324DA"/>
    <w:rsid w:val="00D32B02"/>
    <w:rsid w:val="00D32EB8"/>
    <w:rsid w:val="00D33FB0"/>
    <w:rsid w:val="00D36781"/>
    <w:rsid w:val="00D37AC4"/>
    <w:rsid w:val="00D37C9A"/>
    <w:rsid w:val="00D37F4A"/>
    <w:rsid w:val="00D414E6"/>
    <w:rsid w:val="00D435E9"/>
    <w:rsid w:val="00D46492"/>
    <w:rsid w:val="00D468C0"/>
    <w:rsid w:val="00D4708D"/>
    <w:rsid w:val="00D47FAE"/>
    <w:rsid w:val="00D500AD"/>
    <w:rsid w:val="00D502CD"/>
    <w:rsid w:val="00D50D0A"/>
    <w:rsid w:val="00D513DD"/>
    <w:rsid w:val="00D51599"/>
    <w:rsid w:val="00D54139"/>
    <w:rsid w:val="00D55012"/>
    <w:rsid w:val="00D555C4"/>
    <w:rsid w:val="00D556E5"/>
    <w:rsid w:val="00D57DF2"/>
    <w:rsid w:val="00D6018D"/>
    <w:rsid w:val="00D606A8"/>
    <w:rsid w:val="00D61A84"/>
    <w:rsid w:val="00D61B45"/>
    <w:rsid w:val="00D627CF"/>
    <w:rsid w:val="00D67A32"/>
    <w:rsid w:val="00D67CAA"/>
    <w:rsid w:val="00D71542"/>
    <w:rsid w:val="00D72EFB"/>
    <w:rsid w:val="00D731B3"/>
    <w:rsid w:val="00D7364D"/>
    <w:rsid w:val="00D76886"/>
    <w:rsid w:val="00D76C19"/>
    <w:rsid w:val="00D77282"/>
    <w:rsid w:val="00D772B9"/>
    <w:rsid w:val="00D77F0B"/>
    <w:rsid w:val="00D803AC"/>
    <w:rsid w:val="00D8319F"/>
    <w:rsid w:val="00D838DC"/>
    <w:rsid w:val="00D8408F"/>
    <w:rsid w:val="00D857E9"/>
    <w:rsid w:val="00D864E6"/>
    <w:rsid w:val="00D8718D"/>
    <w:rsid w:val="00D90148"/>
    <w:rsid w:val="00D9103F"/>
    <w:rsid w:val="00D931CE"/>
    <w:rsid w:val="00D9447A"/>
    <w:rsid w:val="00D94FBA"/>
    <w:rsid w:val="00D95CA2"/>
    <w:rsid w:val="00DA7D48"/>
    <w:rsid w:val="00DB1B8F"/>
    <w:rsid w:val="00DB46DA"/>
    <w:rsid w:val="00DB4A4E"/>
    <w:rsid w:val="00DB74BE"/>
    <w:rsid w:val="00DB7FCE"/>
    <w:rsid w:val="00DC14CB"/>
    <w:rsid w:val="00DC1B05"/>
    <w:rsid w:val="00DC34C9"/>
    <w:rsid w:val="00DC3977"/>
    <w:rsid w:val="00DC3AB8"/>
    <w:rsid w:val="00DD0016"/>
    <w:rsid w:val="00DD1603"/>
    <w:rsid w:val="00DD18AE"/>
    <w:rsid w:val="00DD2793"/>
    <w:rsid w:val="00DD2AF3"/>
    <w:rsid w:val="00DD3037"/>
    <w:rsid w:val="00DD3385"/>
    <w:rsid w:val="00DD357A"/>
    <w:rsid w:val="00DD4013"/>
    <w:rsid w:val="00DD40EA"/>
    <w:rsid w:val="00DD5E55"/>
    <w:rsid w:val="00DE215F"/>
    <w:rsid w:val="00DE3896"/>
    <w:rsid w:val="00DE4018"/>
    <w:rsid w:val="00DE523F"/>
    <w:rsid w:val="00DE658C"/>
    <w:rsid w:val="00DE67FC"/>
    <w:rsid w:val="00DF0073"/>
    <w:rsid w:val="00DF3605"/>
    <w:rsid w:val="00DF3FF6"/>
    <w:rsid w:val="00DF522D"/>
    <w:rsid w:val="00DF5C11"/>
    <w:rsid w:val="00DF6A93"/>
    <w:rsid w:val="00DF7311"/>
    <w:rsid w:val="00E01737"/>
    <w:rsid w:val="00E01ADC"/>
    <w:rsid w:val="00E023EB"/>
    <w:rsid w:val="00E0321A"/>
    <w:rsid w:val="00E03790"/>
    <w:rsid w:val="00E05139"/>
    <w:rsid w:val="00E05DCB"/>
    <w:rsid w:val="00E060CF"/>
    <w:rsid w:val="00E0780D"/>
    <w:rsid w:val="00E11C1B"/>
    <w:rsid w:val="00E12220"/>
    <w:rsid w:val="00E1240C"/>
    <w:rsid w:val="00E1492E"/>
    <w:rsid w:val="00E14A24"/>
    <w:rsid w:val="00E15539"/>
    <w:rsid w:val="00E16577"/>
    <w:rsid w:val="00E1795B"/>
    <w:rsid w:val="00E2001B"/>
    <w:rsid w:val="00E23CC6"/>
    <w:rsid w:val="00E264B7"/>
    <w:rsid w:val="00E30861"/>
    <w:rsid w:val="00E31376"/>
    <w:rsid w:val="00E33CA0"/>
    <w:rsid w:val="00E341DB"/>
    <w:rsid w:val="00E3444A"/>
    <w:rsid w:val="00E344DA"/>
    <w:rsid w:val="00E34D76"/>
    <w:rsid w:val="00E35410"/>
    <w:rsid w:val="00E37B3F"/>
    <w:rsid w:val="00E40DC9"/>
    <w:rsid w:val="00E419B5"/>
    <w:rsid w:val="00E42981"/>
    <w:rsid w:val="00E4307D"/>
    <w:rsid w:val="00E465C3"/>
    <w:rsid w:val="00E46BC4"/>
    <w:rsid w:val="00E470B7"/>
    <w:rsid w:val="00E504F8"/>
    <w:rsid w:val="00E51B71"/>
    <w:rsid w:val="00E51C92"/>
    <w:rsid w:val="00E52546"/>
    <w:rsid w:val="00E52774"/>
    <w:rsid w:val="00E558F3"/>
    <w:rsid w:val="00E55C69"/>
    <w:rsid w:val="00E56B5A"/>
    <w:rsid w:val="00E57F9F"/>
    <w:rsid w:val="00E60BE0"/>
    <w:rsid w:val="00E617AE"/>
    <w:rsid w:val="00E61D7D"/>
    <w:rsid w:val="00E62508"/>
    <w:rsid w:val="00E639D3"/>
    <w:rsid w:val="00E64A6F"/>
    <w:rsid w:val="00E64CFE"/>
    <w:rsid w:val="00E67D72"/>
    <w:rsid w:val="00E722A6"/>
    <w:rsid w:val="00E724FA"/>
    <w:rsid w:val="00E72A75"/>
    <w:rsid w:val="00E72EA7"/>
    <w:rsid w:val="00E73191"/>
    <w:rsid w:val="00E8158B"/>
    <w:rsid w:val="00E82956"/>
    <w:rsid w:val="00E832AE"/>
    <w:rsid w:val="00E83BE6"/>
    <w:rsid w:val="00E8598C"/>
    <w:rsid w:val="00E87029"/>
    <w:rsid w:val="00E87D1C"/>
    <w:rsid w:val="00E90119"/>
    <w:rsid w:val="00E9093E"/>
    <w:rsid w:val="00E90FB2"/>
    <w:rsid w:val="00E91009"/>
    <w:rsid w:val="00E923A4"/>
    <w:rsid w:val="00E953C9"/>
    <w:rsid w:val="00E96799"/>
    <w:rsid w:val="00E968EE"/>
    <w:rsid w:val="00EA0608"/>
    <w:rsid w:val="00EA3410"/>
    <w:rsid w:val="00EA3B82"/>
    <w:rsid w:val="00EA47FF"/>
    <w:rsid w:val="00EA61A4"/>
    <w:rsid w:val="00EA74FA"/>
    <w:rsid w:val="00EA7758"/>
    <w:rsid w:val="00EB0699"/>
    <w:rsid w:val="00EB2176"/>
    <w:rsid w:val="00EB227B"/>
    <w:rsid w:val="00EB2BCD"/>
    <w:rsid w:val="00EB3432"/>
    <w:rsid w:val="00EB42DC"/>
    <w:rsid w:val="00EB70D1"/>
    <w:rsid w:val="00EC092E"/>
    <w:rsid w:val="00EC0B8B"/>
    <w:rsid w:val="00EC340E"/>
    <w:rsid w:val="00EC3E42"/>
    <w:rsid w:val="00EC4E7F"/>
    <w:rsid w:val="00EC50B4"/>
    <w:rsid w:val="00EC725F"/>
    <w:rsid w:val="00EC7B01"/>
    <w:rsid w:val="00ED05A0"/>
    <w:rsid w:val="00ED14A8"/>
    <w:rsid w:val="00ED155F"/>
    <w:rsid w:val="00ED527C"/>
    <w:rsid w:val="00ED6748"/>
    <w:rsid w:val="00ED7D71"/>
    <w:rsid w:val="00EE0C00"/>
    <w:rsid w:val="00EE128F"/>
    <w:rsid w:val="00EE130C"/>
    <w:rsid w:val="00EE5092"/>
    <w:rsid w:val="00EE6647"/>
    <w:rsid w:val="00EE704C"/>
    <w:rsid w:val="00EE75E3"/>
    <w:rsid w:val="00EF2E97"/>
    <w:rsid w:val="00EF30D8"/>
    <w:rsid w:val="00EF3A1F"/>
    <w:rsid w:val="00EF46F5"/>
    <w:rsid w:val="00EF5CE5"/>
    <w:rsid w:val="00EF6973"/>
    <w:rsid w:val="00EF6D5D"/>
    <w:rsid w:val="00EF792E"/>
    <w:rsid w:val="00F01266"/>
    <w:rsid w:val="00F018F8"/>
    <w:rsid w:val="00F02BCC"/>
    <w:rsid w:val="00F03108"/>
    <w:rsid w:val="00F037BA"/>
    <w:rsid w:val="00F0382C"/>
    <w:rsid w:val="00F03BBA"/>
    <w:rsid w:val="00F05032"/>
    <w:rsid w:val="00F0557B"/>
    <w:rsid w:val="00F066DD"/>
    <w:rsid w:val="00F07434"/>
    <w:rsid w:val="00F07F46"/>
    <w:rsid w:val="00F14A75"/>
    <w:rsid w:val="00F15131"/>
    <w:rsid w:val="00F151C0"/>
    <w:rsid w:val="00F15E48"/>
    <w:rsid w:val="00F1665C"/>
    <w:rsid w:val="00F17238"/>
    <w:rsid w:val="00F25191"/>
    <w:rsid w:val="00F263A4"/>
    <w:rsid w:val="00F32750"/>
    <w:rsid w:val="00F33373"/>
    <w:rsid w:val="00F33F9D"/>
    <w:rsid w:val="00F36617"/>
    <w:rsid w:val="00F36A75"/>
    <w:rsid w:val="00F40FAF"/>
    <w:rsid w:val="00F4255B"/>
    <w:rsid w:val="00F42F5A"/>
    <w:rsid w:val="00F43AB8"/>
    <w:rsid w:val="00F44E07"/>
    <w:rsid w:val="00F46210"/>
    <w:rsid w:val="00F462BD"/>
    <w:rsid w:val="00F504DF"/>
    <w:rsid w:val="00F50ED0"/>
    <w:rsid w:val="00F51F8B"/>
    <w:rsid w:val="00F5400E"/>
    <w:rsid w:val="00F55D4A"/>
    <w:rsid w:val="00F571B5"/>
    <w:rsid w:val="00F572EB"/>
    <w:rsid w:val="00F60BE7"/>
    <w:rsid w:val="00F6246C"/>
    <w:rsid w:val="00F656C8"/>
    <w:rsid w:val="00F65B57"/>
    <w:rsid w:val="00F66778"/>
    <w:rsid w:val="00F66AA0"/>
    <w:rsid w:val="00F711B9"/>
    <w:rsid w:val="00F72D0A"/>
    <w:rsid w:val="00F75D5B"/>
    <w:rsid w:val="00F7654E"/>
    <w:rsid w:val="00F76DBC"/>
    <w:rsid w:val="00F81218"/>
    <w:rsid w:val="00F8272E"/>
    <w:rsid w:val="00F8361C"/>
    <w:rsid w:val="00F85E61"/>
    <w:rsid w:val="00F86608"/>
    <w:rsid w:val="00F9115E"/>
    <w:rsid w:val="00F9404D"/>
    <w:rsid w:val="00FA1E64"/>
    <w:rsid w:val="00FA39BC"/>
    <w:rsid w:val="00FB0C84"/>
    <w:rsid w:val="00FB0CDD"/>
    <w:rsid w:val="00FB32BE"/>
    <w:rsid w:val="00FB57CE"/>
    <w:rsid w:val="00FB5F1C"/>
    <w:rsid w:val="00FC02E5"/>
    <w:rsid w:val="00FC1CF1"/>
    <w:rsid w:val="00FC3BF4"/>
    <w:rsid w:val="00FC437D"/>
    <w:rsid w:val="00FC5678"/>
    <w:rsid w:val="00FC6811"/>
    <w:rsid w:val="00FC683D"/>
    <w:rsid w:val="00FC7BEC"/>
    <w:rsid w:val="00FC7CC3"/>
    <w:rsid w:val="00FD0512"/>
    <w:rsid w:val="00FD16F7"/>
    <w:rsid w:val="00FD2D6E"/>
    <w:rsid w:val="00FD482B"/>
    <w:rsid w:val="00FD6629"/>
    <w:rsid w:val="00FD7E8B"/>
    <w:rsid w:val="00FE0295"/>
    <w:rsid w:val="00FE05E8"/>
    <w:rsid w:val="00FE06A2"/>
    <w:rsid w:val="00FE292F"/>
    <w:rsid w:val="00FE29DD"/>
    <w:rsid w:val="00FE511D"/>
    <w:rsid w:val="00FE5E68"/>
    <w:rsid w:val="00FF0E15"/>
    <w:rsid w:val="00FF235E"/>
    <w:rsid w:val="00FF3693"/>
    <w:rsid w:val="00FF6665"/>
    <w:rsid w:val="00FF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79575"/>
  <w15:docId w15:val="{1C282D85-D589-47DA-80A4-4A495E97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48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360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36360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6360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6360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60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6360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36360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3636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36360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36360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6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36360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36360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6360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3026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5251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5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251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2518"/>
    <w:rPr>
      <w:rFonts w:ascii="Calibri" w:hAnsi="Calibri" w:cs="Calibri"/>
      <w:noProof/>
    </w:rPr>
  </w:style>
  <w:style w:type="character" w:customStyle="1" w:styleId="articletext">
    <w:name w:val="articletext"/>
    <w:uiPriority w:val="99"/>
    <w:qFormat/>
    <w:rsid w:val="00DD40EA"/>
    <w:rPr>
      <w:rFonts w:cs="Times New Roman"/>
    </w:rPr>
  </w:style>
  <w:style w:type="paragraph" w:customStyle="1" w:styleId="p">
    <w:name w:val="p"/>
    <w:basedOn w:val="Normal"/>
    <w:rsid w:val="008E0F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a">
    <w:name w:val="正文"/>
    <w:rsid w:val="002B47D2"/>
    <w:pPr>
      <w:spacing w:before="100" w:beforeAutospacing="1" w:after="200" w:line="273" w:lineRule="auto"/>
    </w:pPr>
    <w:rPr>
      <w:rFonts w:ascii="Calibri" w:eastAsia="SimSun" w:hAnsi="Calibri" w:cs="Times New Roman"/>
      <w:lang w:eastAsia="zh-CN"/>
    </w:rPr>
  </w:style>
  <w:style w:type="paragraph" w:styleId="Revision">
    <w:name w:val="Revision"/>
    <w:hidden/>
    <w:uiPriority w:val="99"/>
    <w:semiHidden/>
    <w:rsid w:val="001433E1"/>
  </w:style>
  <w:style w:type="paragraph" w:customStyle="1" w:styleId="mb0">
    <w:name w:val="mb0"/>
    <w:basedOn w:val="Normal"/>
    <w:rsid w:val="0012146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8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8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86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82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62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48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9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2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5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4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shen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78620D43B6843A78D86DA44815816" ma:contentTypeVersion="11" ma:contentTypeDescription="Create a new document." ma:contentTypeScope="" ma:versionID="688a03536b5887c1f58eccfdfd05b4b5">
  <xsd:schema xmlns:xsd="http://www.w3.org/2001/XMLSchema" xmlns:xs="http://www.w3.org/2001/XMLSchema" xmlns:p="http://schemas.microsoft.com/office/2006/metadata/properties" xmlns:ns3="58398723-2709-4518-8fa3-3f25a2bd2a31" xmlns:ns4="c353889a-78db-422e-a377-e517e1fb7979" targetNamespace="http://schemas.microsoft.com/office/2006/metadata/properties" ma:root="true" ma:fieldsID="372e4a312964038797ff6751af143fcb" ns3:_="" ns4:_="">
    <xsd:import namespace="58398723-2709-4518-8fa3-3f25a2bd2a31"/>
    <xsd:import namespace="c353889a-78db-422e-a377-e517e1fb79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98723-2709-4518-8fa3-3f25a2bd2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3889a-78db-422e-a377-e517e1fb7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A05B9B-3017-427C-BF4A-48D3205668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7EA771-0AD5-4277-8958-68DF74AD49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097602-3A60-4B3D-B0ED-98BD78281F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398723-2709-4518-8fa3-3f25a2bd2a31"/>
    <ds:schemaRef ds:uri="c353889a-78db-422e-a377-e517e1fb7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2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ing Shen</dc:creator>
  <cp:keywords/>
  <dc:description/>
  <cp:lastModifiedBy>Rachael Sondeno</cp:lastModifiedBy>
  <cp:revision>4</cp:revision>
  <cp:lastPrinted>2022-04-01T07:51:00Z</cp:lastPrinted>
  <dcterms:created xsi:type="dcterms:W3CDTF">2022-04-01T07:53:00Z</dcterms:created>
  <dcterms:modified xsi:type="dcterms:W3CDTF">2022-04-0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3F878620D43B6843A78D86DA44815816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